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29E319" w14:textId="5FE07C54" w:rsidR="00854172" w:rsidRPr="00854172" w:rsidRDefault="00D26B8D" w:rsidP="006838B2">
      <w:pPr>
        <w:spacing w:after="0" w:line="240" w:lineRule="auto"/>
        <w:ind w:left="709" w:hanging="1843"/>
        <w:rPr>
          <w:rFonts w:eastAsia="Times New Roman" w:cstheme="minorHAnsi"/>
          <w:lang w:val="en-GB" w:eastAsia="en-GB"/>
        </w:rPr>
      </w:pPr>
      <w:r>
        <w:rPr>
          <w:rFonts w:eastAsia="Times New Roman" w:cstheme="minorHAnsi"/>
          <w:b/>
          <w:lang w:val="en-GB" w:eastAsia="en-GB"/>
        </w:rPr>
        <w:t xml:space="preserve">Table </w:t>
      </w:r>
      <w:r w:rsidR="00835CB6">
        <w:rPr>
          <w:rFonts w:eastAsia="Times New Roman" w:cstheme="minorHAnsi"/>
          <w:b/>
          <w:lang w:val="en-GB" w:eastAsia="en-GB"/>
        </w:rPr>
        <w:t>S</w:t>
      </w:r>
      <w:r>
        <w:rPr>
          <w:rFonts w:eastAsia="Times New Roman" w:cstheme="minorHAnsi"/>
          <w:b/>
          <w:lang w:val="en-GB" w:eastAsia="en-GB"/>
        </w:rPr>
        <w:t xml:space="preserve">1. </w:t>
      </w:r>
      <w:r w:rsidR="00854172" w:rsidRPr="00D26B8D">
        <w:rPr>
          <w:rFonts w:eastAsia="Times New Roman" w:cstheme="minorHAnsi"/>
          <w:i/>
          <w:iCs/>
          <w:lang w:val="en-GB" w:eastAsia="en-GB"/>
        </w:rPr>
        <w:t xml:space="preserve">Moderation </w:t>
      </w:r>
      <w:r>
        <w:rPr>
          <w:rFonts w:eastAsia="Times New Roman" w:cstheme="minorHAnsi"/>
          <w:i/>
          <w:iCs/>
          <w:lang w:val="en-GB" w:eastAsia="en-GB"/>
        </w:rPr>
        <w:t>R</w:t>
      </w:r>
      <w:r w:rsidR="00854172" w:rsidRPr="00D26B8D">
        <w:rPr>
          <w:rFonts w:eastAsia="Times New Roman" w:cstheme="minorHAnsi"/>
          <w:i/>
          <w:iCs/>
          <w:lang w:val="en-GB" w:eastAsia="en-GB"/>
        </w:rPr>
        <w:t xml:space="preserve">egression </w:t>
      </w:r>
      <w:r>
        <w:rPr>
          <w:rFonts w:eastAsia="Times New Roman" w:cstheme="minorHAnsi"/>
          <w:i/>
          <w:iCs/>
          <w:lang w:val="en-GB" w:eastAsia="en-GB"/>
        </w:rPr>
        <w:t>A</w:t>
      </w:r>
      <w:r w:rsidR="00854172" w:rsidRPr="00D26B8D">
        <w:rPr>
          <w:rFonts w:eastAsia="Times New Roman" w:cstheme="minorHAnsi"/>
          <w:i/>
          <w:iCs/>
          <w:lang w:val="en-GB" w:eastAsia="en-GB"/>
        </w:rPr>
        <w:t xml:space="preserve">nalyses for </w:t>
      </w:r>
      <w:r>
        <w:rPr>
          <w:rFonts w:eastAsia="Times New Roman" w:cstheme="minorHAnsi"/>
          <w:i/>
          <w:iCs/>
          <w:lang w:val="en-GB" w:eastAsia="en-GB"/>
        </w:rPr>
        <w:t>Other-Compassion Change</w:t>
      </w:r>
      <w:r w:rsidR="000743E2">
        <w:rPr>
          <w:rFonts w:eastAsia="Times New Roman" w:cstheme="minorHAnsi"/>
          <w:i/>
          <w:iCs/>
          <w:lang w:val="en-GB" w:eastAsia="en-GB"/>
        </w:rPr>
        <w:t xml:space="preserve"> (OC)</w:t>
      </w:r>
      <w:r>
        <w:rPr>
          <w:rFonts w:eastAsia="Times New Roman" w:cstheme="minorHAnsi"/>
          <w:i/>
          <w:iCs/>
          <w:lang w:val="en-GB" w:eastAsia="en-GB"/>
        </w:rPr>
        <w:t>, Induction,</w:t>
      </w:r>
      <w:r w:rsidR="00854172" w:rsidRPr="00D26B8D">
        <w:rPr>
          <w:rFonts w:eastAsia="Times New Roman" w:cstheme="minorHAnsi"/>
          <w:i/>
          <w:iCs/>
          <w:lang w:val="en-GB" w:eastAsia="en-GB"/>
        </w:rPr>
        <w:t xml:space="preserve"> and </w:t>
      </w:r>
      <w:r>
        <w:rPr>
          <w:rFonts w:eastAsia="Times New Roman" w:cstheme="minorHAnsi"/>
          <w:i/>
          <w:iCs/>
          <w:lang w:val="en-GB" w:eastAsia="en-GB"/>
        </w:rPr>
        <w:t>P</w:t>
      </w:r>
      <w:r w:rsidR="00854172" w:rsidRPr="00D26B8D">
        <w:rPr>
          <w:rFonts w:eastAsia="Times New Roman" w:cstheme="minorHAnsi"/>
          <w:i/>
          <w:iCs/>
          <w:lang w:val="en-GB" w:eastAsia="en-GB"/>
        </w:rPr>
        <w:t xml:space="preserve">sychopathic </w:t>
      </w:r>
      <w:r>
        <w:rPr>
          <w:rFonts w:eastAsia="Times New Roman" w:cstheme="minorHAnsi"/>
          <w:i/>
          <w:iCs/>
          <w:lang w:val="en-GB" w:eastAsia="en-GB"/>
        </w:rPr>
        <w:t>T</w:t>
      </w:r>
      <w:r w:rsidR="00854172" w:rsidRPr="00D26B8D">
        <w:rPr>
          <w:rFonts w:eastAsia="Times New Roman" w:cstheme="minorHAnsi"/>
          <w:i/>
          <w:iCs/>
          <w:lang w:val="en-GB" w:eastAsia="en-GB"/>
        </w:rPr>
        <w:t>raits.</w:t>
      </w:r>
    </w:p>
    <w:p w14:paraId="42FA1252" w14:textId="77777777" w:rsidR="00854172" w:rsidRPr="00854172" w:rsidRDefault="00854172" w:rsidP="00854172">
      <w:pPr>
        <w:spacing w:after="0" w:line="240" w:lineRule="auto"/>
        <w:ind w:right="-143"/>
        <w:jc w:val="both"/>
        <w:rPr>
          <w:rFonts w:eastAsia="Times New Roman" w:cstheme="minorHAnsi"/>
          <w:color w:val="000000" w:themeColor="text1"/>
          <w:lang w:val="en-GB" w:eastAsia="en-GB"/>
        </w:rPr>
      </w:pPr>
    </w:p>
    <w:tbl>
      <w:tblPr>
        <w:tblStyle w:val="TableGrid"/>
        <w:tblpPr w:leftFromText="180" w:rightFromText="180" w:vertAnchor="text" w:horzAnchor="margin" w:tblpXSpec="center" w:tblpY="-42"/>
        <w:tblW w:w="11761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850"/>
        <w:gridCol w:w="851"/>
        <w:gridCol w:w="851"/>
        <w:gridCol w:w="992"/>
        <w:gridCol w:w="845"/>
        <w:gridCol w:w="992"/>
        <w:gridCol w:w="1134"/>
        <w:gridCol w:w="992"/>
        <w:gridCol w:w="993"/>
        <w:gridCol w:w="992"/>
        <w:gridCol w:w="1276"/>
      </w:tblGrid>
      <w:tr w:rsidR="007D47BE" w:rsidRPr="00854172" w14:paraId="2752ED4E" w14:textId="77777777" w:rsidTr="00D26B8D">
        <w:trPr>
          <w:trHeight w:val="281"/>
          <w:tblHeader/>
        </w:trPr>
        <w:tc>
          <w:tcPr>
            <w:tcW w:w="993" w:type="dxa"/>
            <w:tcBorders>
              <w:bottom w:val="single" w:sz="4" w:space="0" w:color="auto"/>
              <w:right w:val="nil"/>
            </w:tcBorders>
            <w:vAlign w:val="center"/>
          </w:tcPr>
          <w:p w14:paraId="0E9D9E45" w14:textId="77777777" w:rsidR="007D47BE" w:rsidRPr="00854172" w:rsidRDefault="007D47BE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854172">
              <w:rPr>
                <w:rFonts w:eastAsia="Times New Roman" w:cstheme="minorHAnsi"/>
                <w:lang w:val="en-GB" w:eastAsia="en-GB"/>
              </w:rPr>
              <w:t>Change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CD85AC" w14:textId="77777777" w:rsidR="007D47BE" w:rsidRPr="00854172" w:rsidRDefault="007D47BE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854172">
              <w:rPr>
                <w:rFonts w:eastAsia="Times New Roman" w:cstheme="minorHAnsi"/>
                <w:lang w:val="en-GB" w:eastAsia="en-GB"/>
              </w:rPr>
              <w:t>Model</w:t>
            </w:r>
          </w:p>
        </w:tc>
        <w:tc>
          <w:tcPr>
            <w:tcW w:w="2694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8DF1B3" w14:textId="67FDAC84" w:rsidR="007D47BE" w:rsidRPr="00854172" w:rsidRDefault="007D47BE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854172">
              <w:rPr>
                <w:rFonts w:eastAsia="Times New Roman" w:cstheme="minorHAnsi"/>
                <w:lang w:val="en-GB" w:eastAsia="en-GB"/>
              </w:rPr>
              <w:t>Induction</w:t>
            </w:r>
          </w:p>
        </w:tc>
        <w:tc>
          <w:tcPr>
            <w:tcW w:w="2971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7E2E2D" w14:textId="55133613" w:rsidR="007D47BE" w:rsidRPr="00854172" w:rsidRDefault="007D47BE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854172">
              <w:rPr>
                <w:rFonts w:eastAsia="Times New Roman" w:cstheme="minorHAnsi"/>
                <w:lang w:val="en-GB" w:eastAsia="en-GB"/>
              </w:rPr>
              <w:t>Psychopathy</w:t>
            </w:r>
          </w:p>
        </w:tc>
        <w:tc>
          <w:tcPr>
            <w:tcW w:w="2977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BE5F7F" w14:textId="2ED3514E" w:rsidR="007D47BE" w:rsidRPr="00854172" w:rsidRDefault="007D47BE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854172">
              <w:rPr>
                <w:rFonts w:eastAsia="Times New Roman" w:cstheme="minorHAnsi"/>
                <w:lang w:val="en-GB" w:eastAsia="en-GB"/>
              </w:rPr>
              <w:t xml:space="preserve">Interaction: </w:t>
            </w:r>
            <w:r w:rsidR="000743E2">
              <w:rPr>
                <w:rFonts w:eastAsia="Times New Roman" w:cstheme="minorHAnsi"/>
                <w:lang w:val="en-GB" w:eastAsia="en-GB"/>
              </w:rPr>
              <w:t>I</w:t>
            </w:r>
            <w:r w:rsidRPr="00854172">
              <w:rPr>
                <w:rFonts w:eastAsia="Times New Roman" w:cstheme="minorHAnsi"/>
                <w:lang w:val="en-GB" w:eastAsia="en-GB"/>
              </w:rPr>
              <w:t xml:space="preserve">nduction x </w:t>
            </w:r>
            <w:r w:rsidR="000743E2">
              <w:rPr>
                <w:rFonts w:eastAsia="Times New Roman" w:cstheme="minorHAnsi"/>
                <w:lang w:val="en-GB" w:eastAsia="en-GB"/>
              </w:rPr>
              <w:t>P</w:t>
            </w:r>
            <w:r w:rsidRPr="00854172">
              <w:rPr>
                <w:rFonts w:eastAsia="Times New Roman" w:cstheme="minorHAnsi"/>
                <w:lang w:val="en-GB" w:eastAsia="en-GB"/>
              </w:rPr>
              <w:t>sychopathy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  <w:vAlign w:val="center"/>
          </w:tcPr>
          <w:p w14:paraId="1B625B3D" w14:textId="77777777" w:rsidR="007D47BE" w:rsidRPr="00854172" w:rsidRDefault="007D47BE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854172">
              <w:rPr>
                <w:rFonts w:eastAsia="Times New Roman" w:cstheme="minorHAnsi"/>
                <w:lang w:val="en-GB" w:eastAsia="en-GB"/>
              </w:rPr>
              <w:t>Effect size</w:t>
            </w:r>
          </w:p>
        </w:tc>
      </w:tr>
      <w:tr w:rsidR="005415E3" w:rsidRPr="00854172" w14:paraId="600DBDCD" w14:textId="77777777" w:rsidTr="009A4BD1">
        <w:trPr>
          <w:tblHeader/>
        </w:trPr>
        <w:tc>
          <w:tcPr>
            <w:tcW w:w="993" w:type="dxa"/>
            <w:tcBorders>
              <w:bottom w:val="single" w:sz="4" w:space="0" w:color="auto"/>
              <w:right w:val="nil"/>
            </w:tcBorders>
            <w:vAlign w:val="center"/>
          </w:tcPr>
          <w:p w14:paraId="3366A161" w14:textId="77777777" w:rsidR="005415E3" w:rsidRPr="00854172" w:rsidRDefault="005415E3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854172">
              <w:rPr>
                <w:rFonts w:eastAsia="Times New Roman" w:cstheme="minorHAnsi"/>
                <w:lang w:val="en-GB" w:eastAsia="en-GB"/>
              </w:rPr>
              <w:t>State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49CA21" w14:textId="77777777" w:rsidR="005415E3" w:rsidRPr="00854172" w:rsidRDefault="005415E3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854172">
              <w:rPr>
                <w:rFonts w:eastAsia="Times New Roman" w:cstheme="minorHAnsi"/>
                <w:lang w:val="en-GB" w:eastAsia="en-GB"/>
              </w:rPr>
              <w:t>#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C7480A" w14:textId="4A61A8BB" w:rsidR="005415E3" w:rsidRPr="00854172" w:rsidRDefault="005415E3" w:rsidP="006838B2">
            <w:pPr>
              <w:spacing w:line="360" w:lineRule="auto"/>
              <w:jc w:val="center"/>
              <w:rPr>
                <w:rFonts w:eastAsia="Times New Roman" w:cstheme="minorHAnsi"/>
                <w:i/>
                <w:iCs/>
                <w:lang w:val="en-GB" w:eastAsia="en-GB"/>
              </w:rPr>
            </w:pPr>
            <w:r>
              <w:rPr>
                <w:rFonts w:eastAsia="Times New Roman" w:cstheme="minorHAnsi"/>
                <w:i/>
                <w:iCs/>
                <w:lang w:val="en-GB" w:eastAsia="en-GB"/>
              </w:rPr>
              <w:t>B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DBF6D5" w14:textId="13977DF1" w:rsidR="005415E3" w:rsidRPr="00854172" w:rsidRDefault="005415E3" w:rsidP="006838B2">
            <w:pPr>
              <w:spacing w:line="360" w:lineRule="auto"/>
              <w:jc w:val="center"/>
              <w:rPr>
                <w:rFonts w:eastAsia="Times New Roman" w:cstheme="minorHAnsi"/>
                <w:i/>
                <w:iCs/>
                <w:lang w:val="en-GB" w:eastAsia="en-GB"/>
              </w:rPr>
            </w:pPr>
            <w:r w:rsidRPr="00854172">
              <w:rPr>
                <w:rFonts w:eastAsia="Times New Roman" w:cstheme="minorHAnsi"/>
                <w:i/>
                <w:iCs/>
                <w:lang w:val="en-GB" w:eastAsia="en-GB"/>
              </w:rPr>
              <w:t>t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990E9D" w14:textId="77777777" w:rsidR="005415E3" w:rsidRPr="00854172" w:rsidRDefault="005415E3" w:rsidP="006838B2">
            <w:pPr>
              <w:spacing w:line="360" w:lineRule="auto"/>
              <w:jc w:val="center"/>
              <w:rPr>
                <w:rFonts w:eastAsia="Times New Roman" w:cstheme="minorHAnsi"/>
                <w:i/>
                <w:iCs/>
                <w:lang w:val="en-GB" w:eastAsia="en-GB"/>
              </w:rPr>
            </w:pPr>
            <w:r w:rsidRPr="00854172">
              <w:rPr>
                <w:rFonts w:eastAsia="Times New Roman" w:cstheme="minorHAnsi"/>
                <w:i/>
                <w:iCs/>
                <w:lang w:val="en-GB" w:eastAsia="en-GB"/>
              </w:rPr>
              <w:t>p</w:t>
            </w:r>
          </w:p>
        </w:tc>
        <w:tc>
          <w:tcPr>
            <w:tcW w:w="84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EC1F94" w14:textId="30FD8C65" w:rsidR="005415E3" w:rsidRPr="00854172" w:rsidRDefault="005415E3" w:rsidP="006838B2">
            <w:pPr>
              <w:spacing w:line="360" w:lineRule="auto"/>
              <w:jc w:val="center"/>
              <w:rPr>
                <w:rFonts w:eastAsia="Times New Roman" w:cstheme="minorHAnsi"/>
                <w:i/>
                <w:iCs/>
                <w:lang w:val="en-GB" w:eastAsia="en-GB"/>
              </w:rPr>
            </w:pPr>
            <w:r>
              <w:rPr>
                <w:rFonts w:eastAsia="Times New Roman" w:cstheme="minorHAnsi"/>
                <w:i/>
                <w:iCs/>
                <w:lang w:val="en-GB" w:eastAsia="en-GB"/>
              </w:rPr>
              <w:t>B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D28795" w14:textId="0B2224D8" w:rsidR="005415E3" w:rsidRPr="00854172" w:rsidRDefault="005415E3" w:rsidP="006838B2">
            <w:pPr>
              <w:spacing w:line="360" w:lineRule="auto"/>
              <w:jc w:val="center"/>
              <w:rPr>
                <w:rFonts w:eastAsia="Times New Roman" w:cstheme="minorHAnsi"/>
                <w:i/>
                <w:iCs/>
                <w:lang w:val="en-GB" w:eastAsia="en-GB"/>
              </w:rPr>
            </w:pPr>
            <w:r w:rsidRPr="00854172">
              <w:rPr>
                <w:rFonts w:eastAsia="Times New Roman" w:cstheme="minorHAnsi"/>
                <w:i/>
                <w:iCs/>
                <w:lang w:val="en-GB" w:eastAsia="en-GB"/>
              </w:rPr>
              <w:t>t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A84435" w14:textId="77777777" w:rsidR="005415E3" w:rsidRPr="00854172" w:rsidRDefault="005415E3" w:rsidP="006838B2">
            <w:pPr>
              <w:spacing w:line="360" w:lineRule="auto"/>
              <w:jc w:val="center"/>
              <w:rPr>
                <w:rFonts w:eastAsia="Times New Roman" w:cstheme="minorHAnsi"/>
                <w:i/>
                <w:iCs/>
                <w:lang w:val="en-GB" w:eastAsia="en-GB"/>
              </w:rPr>
            </w:pPr>
            <w:r w:rsidRPr="00854172">
              <w:rPr>
                <w:rFonts w:eastAsia="Times New Roman" w:cstheme="minorHAnsi"/>
                <w:i/>
                <w:iCs/>
                <w:lang w:val="en-GB" w:eastAsia="en-GB"/>
              </w:rPr>
              <w:t>p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4D8070" w14:textId="37002CA2" w:rsidR="005415E3" w:rsidRPr="00BE50B5" w:rsidRDefault="005415E3" w:rsidP="006838B2">
            <w:pPr>
              <w:spacing w:line="360" w:lineRule="auto"/>
              <w:jc w:val="center"/>
              <w:rPr>
                <w:rFonts w:eastAsia="Times New Roman" w:cstheme="minorHAnsi"/>
                <w:i/>
                <w:iCs/>
                <w:lang w:val="en-GB" w:eastAsia="en-GB"/>
              </w:rPr>
            </w:pPr>
            <w:r w:rsidRPr="00BE50B5">
              <w:rPr>
                <w:rFonts w:eastAsia="Times New Roman" w:cstheme="minorHAnsi"/>
                <w:i/>
                <w:iCs/>
                <w:lang w:val="en-GB" w:eastAsia="en-GB"/>
              </w:rPr>
              <w:t>B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454B0F" w14:textId="77777777" w:rsidR="005415E3" w:rsidRPr="00854172" w:rsidRDefault="005415E3" w:rsidP="006838B2">
            <w:pPr>
              <w:spacing w:line="360" w:lineRule="auto"/>
              <w:jc w:val="center"/>
              <w:rPr>
                <w:rFonts w:eastAsia="Times New Roman" w:cstheme="minorHAnsi"/>
                <w:i/>
                <w:iCs/>
                <w:lang w:val="en-GB" w:eastAsia="en-GB"/>
              </w:rPr>
            </w:pPr>
            <w:r w:rsidRPr="00854172">
              <w:rPr>
                <w:rFonts w:eastAsia="Times New Roman" w:cstheme="minorHAnsi"/>
                <w:i/>
                <w:iCs/>
                <w:lang w:val="en-GB" w:eastAsia="en-GB"/>
              </w:rPr>
              <w:t>t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5D80C0" w14:textId="77777777" w:rsidR="005415E3" w:rsidRPr="00854172" w:rsidRDefault="005415E3" w:rsidP="006838B2">
            <w:pPr>
              <w:spacing w:line="360" w:lineRule="auto"/>
              <w:jc w:val="center"/>
              <w:rPr>
                <w:rFonts w:eastAsia="Times New Roman" w:cstheme="minorHAnsi"/>
                <w:i/>
                <w:iCs/>
                <w:lang w:val="en-GB" w:eastAsia="en-GB"/>
              </w:rPr>
            </w:pPr>
            <w:r w:rsidRPr="00854172">
              <w:rPr>
                <w:rFonts w:eastAsia="Times New Roman" w:cstheme="minorHAnsi"/>
                <w:i/>
                <w:iCs/>
                <w:lang w:val="en-GB" w:eastAsia="en-GB"/>
              </w:rPr>
              <w:t>p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  <w:vAlign w:val="center"/>
          </w:tcPr>
          <w:p w14:paraId="1B211ACC" w14:textId="77777777" w:rsidR="005415E3" w:rsidRPr="00854172" w:rsidRDefault="005415E3" w:rsidP="006838B2">
            <w:pPr>
              <w:spacing w:line="360" w:lineRule="auto"/>
              <w:jc w:val="center"/>
              <w:rPr>
                <w:rFonts w:eastAsia="Times New Roman" w:cstheme="minorHAnsi"/>
                <w:i/>
                <w:iCs/>
                <w:lang w:val="en-GB" w:eastAsia="en-GB"/>
              </w:rPr>
            </w:pPr>
            <w:r w:rsidRPr="00854172">
              <w:rPr>
                <w:rFonts w:eastAsia="Times New Roman" w:cstheme="minorHAnsi"/>
                <w:i/>
                <w:iCs/>
                <w:lang w:val="en-GB" w:eastAsia="en-GB"/>
              </w:rPr>
              <w:t>R</w:t>
            </w:r>
            <w:r w:rsidRPr="00854172">
              <w:rPr>
                <w:rFonts w:eastAsia="Times New Roman" w:cstheme="minorHAnsi"/>
                <w:i/>
                <w:iCs/>
                <w:vertAlign w:val="superscript"/>
                <w:lang w:val="en-GB" w:eastAsia="en-GB"/>
              </w:rPr>
              <w:t>2</w:t>
            </w:r>
          </w:p>
        </w:tc>
      </w:tr>
      <w:tr w:rsidR="007D47BE" w:rsidRPr="00854172" w14:paraId="54076B61" w14:textId="77777777" w:rsidTr="009A4BD1">
        <w:trPr>
          <w:tblHeader/>
        </w:trPr>
        <w:tc>
          <w:tcPr>
            <w:tcW w:w="993" w:type="dxa"/>
            <w:vMerge w:val="restart"/>
            <w:tcBorders>
              <w:right w:val="nil"/>
            </w:tcBorders>
            <w:vAlign w:val="center"/>
          </w:tcPr>
          <w:p w14:paraId="0A375C6F" w14:textId="77777777" w:rsidR="007D47BE" w:rsidRPr="00854172" w:rsidRDefault="007D47BE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854172">
              <w:rPr>
                <w:rFonts w:eastAsia="Times New Roman" w:cstheme="minorHAnsi"/>
                <w:lang w:val="en-GB" w:eastAsia="en-GB"/>
              </w:rPr>
              <w:t>General</w:t>
            </w:r>
          </w:p>
          <w:p w14:paraId="08E1C493" w14:textId="05D47740" w:rsidR="007D47BE" w:rsidRPr="00854172" w:rsidRDefault="007D47BE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854172">
              <w:rPr>
                <w:rFonts w:eastAsia="Times New Roman" w:cstheme="minorHAnsi"/>
                <w:lang w:val="en-GB" w:eastAsia="en-GB"/>
              </w:rPr>
              <w:t>OC</w:t>
            </w:r>
          </w:p>
        </w:tc>
        <w:tc>
          <w:tcPr>
            <w:tcW w:w="850" w:type="dxa"/>
            <w:vMerge w:val="restart"/>
            <w:tcBorders>
              <w:left w:val="nil"/>
              <w:bottom w:val="nil"/>
              <w:right w:val="nil"/>
            </w:tcBorders>
            <w:vAlign w:val="bottom"/>
          </w:tcPr>
          <w:p w14:paraId="583F025C" w14:textId="77777777" w:rsidR="007D47BE" w:rsidRPr="00854172" w:rsidRDefault="007D47BE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854172">
              <w:rPr>
                <w:rFonts w:eastAsia="Times New Roman" w:cstheme="minorHAnsi"/>
                <w:lang w:val="en-GB" w:eastAsia="en-GB"/>
              </w:rPr>
              <w:t>5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20C0A0ED" w14:textId="77777777" w:rsidR="007D47BE" w:rsidRPr="00854172" w:rsidRDefault="007D47BE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044A5DCA" w14:textId="39237808" w:rsidR="007D47BE" w:rsidRPr="00854172" w:rsidRDefault="007D47BE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33FCC41C" w14:textId="77777777" w:rsidR="007D47BE" w:rsidRPr="00854172" w:rsidRDefault="007D47BE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2971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FC22B8" w14:textId="78843193" w:rsidR="007D47BE" w:rsidRPr="00854172" w:rsidRDefault="007D47BE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854172">
              <w:rPr>
                <w:rFonts w:eastAsia="Times New Roman" w:cstheme="minorHAnsi"/>
                <w:lang w:val="en-GB" w:eastAsia="en-GB"/>
              </w:rPr>
              <w:t>Global</w:t>
            </w:r>
          </w:p>
        </w:tc>
        <w:tc>
          <w:tcPr>
            <w:tcW w:w="2977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1DCC9755" w14:textId="77777777" w:rsidR="007D47BE" w:rsidRPr="00854172" w:rsidRDefault="007D47BE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1276" w:type="dxa"/>
            <w:tcBorders>
              <w:left w:val="nil"/>
              <w:bottom w:val="nil"/>
            </w:tcBorders>
            <w:vAlign w:val="center"/>
          </w:tcPr>
          <w:p w14:paraId="4CD64AFB" w14:textId="77777777" w:rsidR="007D47BE" w:rsidRPr="00854172" w:rsidRDefault="007D47BE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</w:tr>
      <w:tr w:rsidR="005415E3" w:rsidRPr="00854172" w14:paraId="64D0B5D1" w14:textId="77777777" w:rsidTr="009A4BD1">
        <w:trPr>
          <w:trHeight w:val="167"/>
          <w:tblHeader/>
        </w:trPr>
        <w:tc>
          <w:tcPr>
            <w:tcW w:w="993" w:type="dxa"/>
            <w:vMerge/>
            <w:tcBorders>
              <w:right w:val="nil"/>
            </w:tcBorders>
            <w:vAlign w:val="center"/>
          </w:tcPr>
          <w:p w14:paraId="3BAF4D2B" w14:textId="77777777" w:rsidR="005415E3" w:rsidRPr="00854172" w:rsidRDefault="005415E3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3037CC" w14:textId="77777777" w:rsidR="005415E3" w:rsidRPr="00854172" w:rsidRDefault="005415E3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0D169" w14:textId="1FCDB00F" w:rsidR="005415E3" w:rsidRPr="00854172" w:rsidRDefault="002F6DF1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96A66" w14:textId="7E0A10F2" w:rsidR="005415E3" w:rsidRPr="00854172" w:rsidRDefault="005415E3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854172">
              <w:rPr>
                <w:rFonts w:eastAsia="Times New Roman" w:cstheme="minorHAnsi"/>
                <w:lang w:val="en-GB" w:eastAsia="en-GB"/>
              </w:rPr>
              <w:t>2.9</w:t>
            </w:r>
            <w:r w:rsidR="002F6DF1">
              <w:rPr>
                <w:rFonts w:eastAsia="Times New Roman" w:cstheme="minorHAnsi"/>
                <w:lang w:val="en-GB" w:eastAsia="en-GB"/>
              </w:rPr>
              <w:t>1</w:t>
            </w:r>
            <w:r w:rsidRPr="00854172">
              <w:rPr>
                <w:rFonts w:eastAsia="Times New Roman" w:cstheme="minorHAnsi"/>
                <w:lang w:val="en-GB" w:eastAsia="en-GB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38400" w14:textId="77777777" w:rsidR="005415E3" w:rsidRPr="00854172" w:rsidRDefault="005415E3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854172">
              <w:rPr>
                <w:rFonts w:eastAsia="Times New Roman" w:cstheme="minorHAnsi"/>
                <w:lang w:val="en-GB" w:eastAsia="en-GB"/>
              </w:rPr>
              <w:t>.004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3C24E7" w14:textId="0880CFE4" w:rsidR="005415E3" w:rsidRPr="00854172" w:rsidRDefault="002F6DF1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-.1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7BCFA3" w14:textId="33A0A3CA" w:rsidR="005415E3" w:rsidRPr="00854172" w:rsidRDefault="005415E3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854172">
              <w:rPr>
                <w:rFonts w:eastAsia="Times New Roman" w:cstheme="minorHAnsi"/>
                <w:lang w:val="en-GB" w:eastAsia="en-GB"/>
              </w:rPr>
              <w:t>-</w:t>
            </w:r>
            <w:r w:rsidR="002F6DF1">
              <w:rPr>
                <w:rFonts w:eastAsia="Times New Roman" w:cstheme="minorHAnsi"/>
                <w:lang w:val="en-GB" w:eastAsia="en-GB"/>
              </w:rPr>
              <w:t>.8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D97FAD" w14:textId="1BBFDDB0" w:rsidR="005415E3" w:rsidRPr="00854172" w:rsidRDefault="005415E3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854172">
              <w:rPr>
                <w:rFonts w:eastAsia="Times New Roman" w:cstheme="minorHAnsi"/>
                <w:lang w:val="en-GB" w:eastAsia="en-GB"/>
              </w:rPr>
              <w:t>.3</w:t>
            </w:r>
            <w:r w:rsidR="002F6DF1">
              <w:rPr>
                <w:rFonts w:eastAsia="Times New Roman" w:cstheme="minorHAnsi"/>
                <w:lang w:val="en-GB" w:eastAsia="en-GB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3D30F" w14:textId="40053C8C" w:rsidR="005415E3" w:rsidRPr="00854172" w:rsidRDefault="002F6DF1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4BDAA" w14:textId="6A064A50" w:rsidR="005415E3" w:rsidRPr="00854172" w:rsidRDefault="005415E3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854172">
              <w:rPr>
                <w:rFonts w:eastAsia="Times New Roman" w:cstheme="minorHAnsi"/>
                <w:lang w:val="en-GB" w:eastAsia="en-GB"/>
              </w:rPr>
              <w:t>.</w:t>
            </w:r>
            <w:r w:rsidR="002F6DF1">
              <w:rPr>
                <w:rFonts w:eastAsia="Times New Roman" w:cstheme="minorHAnsi"/>
                <w:lang w:val="en-GB" w:eastAsia="en-GB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D0D15" w14:textId="41764EF2" w:rsidR="005415E3" w:rsidRPr="00854172" w:rsidRDefault="005415E3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854172">
              <w:rPr>
                <w:rFonts w:eastAsia="Times New Roman" w:cstheme="minorHAnsi"/>
                <w:lang w:val="en-GB" w:eastAsia="en-GB"/>
              </w:rPr>
              <w:t>.</w:t>
            </w:r>
            <w:r w:rsidR="002F6DF1">
              <w:rPr>
                <w:rFonts w:eastAsia="Times New Roman" w:cstheme="minorHAnsi"/>
                <w:lang w:val="en-GB" w:eastAsia="en-GB"/>
              </w:rPr>
              <w:t>7</w:t>
            </w:r>
            <w:r w:rsidRPr="00854172">
              <w:rPr>
                <w:rFonts w:eastAsia="Times New Roman" w:cstheme="minorHAnsi"/>
                <w:lang w:val="en-GB" w:eastAsia="en-GB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76DBAEE0" w14:textId="77777777" w:rsidR="005415E3" w:rsidRPr="00854172" w:rsidRDefault="005415E3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854172">
              <w:rPr>
                <w:rFonts w:eastAsia="Times New Roman" w:cstheme="minorHAnsi"/>
                <w:lang w:val="en-GB" w:eastAsia="en-GB"/>
              </w:rPr>
              <w:t>.04</w:t>
            </w:r>
          </w:p>
        </w:tc>
      </w:tr>
      <w:tr w:rsidR="007D47BE" w:rsidRPr="00854172" w14:paraId="42962E27" w14:textId="77777777" w:rsidTr="009A4BD1">
        <w:trPr>
          <w:trHeight w:val="128"/>
          <w:tblHeader/>
        </w:trPr>
        <w:tc>
          <w:tcPr>
            <w:tcW w:w="993" w:type="dxa"/>
            <w:vMerge/>
            <w:tcBorders>
              <w:right w:val="nil"/>
            </w:tcBorders>
            <w:vAlign w:val="center"/>
          </w:tcPr>
          <w:p w14:paraId="35DC093D" w14:textId="77777777" w:rsidR="007D47BE" w:rsidRPr="00854172" w:rsidRDefault="007D47BE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B3BBB" w14:textId="77777777" w:rsidR="007D47BE" w:rsidRPr="00854172" w:rsidRDefault="007D47BE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854172">
              <w:rPr>
                <w:rFonts w:eastAsia="Times New Roman" w:cstheme="minorHAnsi"/>
                <w:lang w:val="en-GB" w:eastAsia="en-GB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8BFE3" w14:textId="77777777" w:rsidR="007D47BE" w:rsidRPr="00854172" w:rsidRDefault="007D47BE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F5538" w14:textId="0FDEB0FE" w:rsidR="007D47BE" w:rsidRPr="00854172" w:rsidRDefault="007D47BE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5087A" w14:textId="77777777" w:rsidR="007D47BE" w:rsidRPr="00854172" w:rsidRDefault="007D47BE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297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6326EF" w14:textId="4160AE13" w:rsidR="007D47BE" w:rsidRPr="00854172" w:rsidRDefault="007D47BE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854172">
              <w:rPr>
                <w:rFonts w:eastAsia="Times New Roman" w:cstheme="minorHAnsi"/>
                <w:lang w:val="en-GB" w:eastAsia="en-GB"/>
              </w:rPr>
              <w:t>Egocentrism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966FA" w14:textId="77777777" w:rsidR="007D47BE" w:rsidRPr="00854172" w:rsidRDefault="007D47BE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035081F4" w14:textId="77777777" w:rsidR="007D47BE" w:rsidRPr="00854172" w:rsidRDefault="007D47BE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</w:tr>
      <w:tr w:rsidR="005415E3" w:rsidRPr="00854172" w14:paraId="7B9BF1D7" w14:textId="77777777" w:rsidTr="009A4BD1">
        <w:trPr>
          <w:tblHeader/>
        </w:trPr>
        <w:tc>
          <w:tcPr>
            <w:tcW w:w="993" w:type="dxa"/>
            <w:vMerge/>
            <w:tcBorders>
              <w:right w:val="nil"/>
            </w:tcBorders>
            <w:vAlign w:val="center"/>
          </w:tcPr>
          <w:p w14:paraId="16757713" w14:textId="77777777" w:rsidR="005415E3" w:rsidRPr="00854172" w:rsidRDefault="005415E3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65C368" w14:textId="77777777" w:rsidR="005415E3" w:rsidRPr="00854172" w:rsidRDefault="005415E3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D70EA" w14:textId="186D23F5" w:rsidR="005415E3" w:rsidRPr="00854172" w:rsidRDefault="002F6DF1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64CC3" w14:textId="35264979" w:rsidR="005415E3" w:rsidRPr="00854172" w:rsidRDefault="005415E3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854172">
              <w:rPr>
                <w:rFonts w:eastAsia="Times New Roman" w:cstheme="minorHAnsi"/>
                <w:lang w:val="en-GB" w:eastAsia="en-GB"/>
              </w:rPr>
              <w:t>2.89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BC8D5" w14:textId="77777777" w:rsidR="005415E3" w:rsidRPr="00854172" w:rsidRDefault="005415E3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854172">
              <w:rPr>
                <w:rFonts w:eastAsia="Times New Roman" w:cstheme="minorHAnsi"/>
                <w:lang w:val="en-GB" w:eastAsia="en-GB"/>
              </w:rPr>
              <w:t>.004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F36D26" w14:textId="6F528CEB" w:rsidR="005415E3" w:rsidRPr="00854172" w:rsidRDefault="002F6DF1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-.1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144DC0" w14:textId="4B8AD3FD" w:rsidR="005415E3" w:rsidRPr="00854172" w:rsidRDefault="005415E3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854172">
              <w:rPr>
                <w:rFonts w:eastAsia="Times New Roman" w:cstheme="minorHAnsi"/>
                <w:lang w:val="en-GB" w:eastAsia="en-GB"/>
              </w:rPr>
              <w:t>-.5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F78555" w14:textId="77777777" w:rsidR="005415E3" w:rsidRPr="00854172" w:rsidRDefault="005415E3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854172">
              <w:rPr>
                <w:rFonts w:eastAsia="Times New Roman" w:cstheme="minorHAnsi"/>
                <w:lang w:val="en-GB" w:eastAsia="en-GB"/>
              </w:rPr>
              <w:t>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2EBC3" w14:textId="45883078" w:rsidR="005415E3" w:rsidRPr="00854172" w:rsidRDefault="002F6DF1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-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B8888" w14:textId="77777777" w:rsidR="005415E3" w:rsidRPr="00854172" w:rsidRDefault="005415E3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854172">
              <w:rPr>
                <w:rFonts w:eastAsia="Times New Roman" w:cstheme="minorHAnsi"/>
                <w:lang w:val="en-GB" w:eastAsia="en-GB"/>
              </w:rPr>
              <w:t>-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1AA71" w14:textId="77777777" w:rsidR="005415E3" w:rsidRPr="00854172" w:rsidRDefault="005415E3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854172">
              <w:rPr>
                <w:rFonts w:eastAsia="Times New Roman" w:cstheme="minorHAnsi"/>
                <w:lang w:val="en-GB" w:eastAsia="en-GB"/>
              </w:rPr>
              <w:t>.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25C46D25" w14:textId="77777777" w:rsidR="005415E3" w:rsidRPr="00854172" w:rsidRDefault="005415E3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854172">
              <w:rPr>
                <w:rFonts w:eastAsia="Times New Roman" w:cstheme="minorHAnsi"/>
                <w:lang w:val="en-GB" w:eastAsia="en-GB"/>
              </w:rPr>
              <w:t>.05</w:t>
            </w:r>
          </w:p>
        </w:tc>
      </w:tr>
      <w:tr w:rsidR="007D47BE" w:rsidRPr="00854172" w14:paraId="71D77A41" w14:textId="77777777" w:rsidTr="009A4BD1">
        <w:trPr>
          <w:tblHeader/>
        </w:trPr>
        <w:tc>
          <w:tcPr>
            <w:tcW w:w="993" w:type="dxa"/>
            <w:vMerge/>
            <w:tcBorders>
              <w:right w:val="nil"/>
            </w:tcBorders>
            <w:vAlign w:val="center"/>
          </w:tcPr>
          <w:p w14:paraId="2899B74C" w14:textId="77777777" w:rsidR="007D47BE" w:rsidRPr="00854172" w:rsidRDefault="007D47BE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9B18E" w14:textId="77777777" w:rsidR="007D47BE" w:rsidRPr="00854172" w:rsidRDefault="007D47BE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854172">
              <w:rPr>
                <w:rFonts w:eastAsia="Times New Roman" w:cstheme="minorHAnsi"/>
                <w:lang w:val="en-GB" w:eastAsia="en-GB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9983A" w14:textId="77777777" w:rsidR="007D47BE" w:rsidRPr="00854172" w:rsidRDefault="007D47BE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D7158" w14:textId="02417F34" w:rsidR="007D47BE" w:rsidRPr="00854172" w:rsidRDefault="007D47BE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2383A" w14:textId="77777777" w:rsidR="007D47BE" w:rsidRPr="00854172" w:rsidRDefault="007D47BE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297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23DB45" w14:textId="40AF1549" w:rsidR="007D47BE" w:rsidRPr="00854172" w:rsidRDefault="007D47BE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854172">
              <w:rPr>
                <w:rFonts w:eastAsia="Times New Roman" w:cstheme="minorHAnsi"/>
                <w:lang w:val="en-GB" w:eastAsia="en-GB"/>
              </w:rPr>
              <w:t>Antisocial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FA382" w14:textId="77777777" w:rsidR="007D47BE" w:rsidRPr="00854172" w:rsidRDefault="007D47BE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089F9" w14:textId="77777777" w:rsidR="007D47BE" w:rsidRPr="00854172" w:rsidRDefault="007D47BE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9BD79" w14:textId="77777777" w:rsidR="007D47BE" w:rsidRPr="00854172" w:rsidRDefault="007D47BE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19767E49" w14:textId="77777777" w:rsidR="007D47BE" w:rsidRPr="00854172" w:rsidRDefault="007D47BE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</w:tr>
      <w:tr w:rsidR="005415E3" w:rsidRPr="00854172" w14:paraId="005A65F4" w14:textId="77777777" w:rsidTr="009A4BD1">
        <w:trPr>
          <w:tblHeader/>
        </w:trPr>
        <w:tc>
          <w:tcPr>
            <w:tcW w:w="993" w:type="dxa"/>
            <w:vMerge/>
            <w:tcBorders>
              <w:right w:val="nil"/>
            </w:tcBorders>
            <w:vAlign w:val="center"/>
          </w:tcPr>
          <w:p w14:paraId="7279F13E" w14:textId="77777777" w:rsidR="005415E3" w:rsidRPr="00854172" w:rsidRDefault="005415E3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8CB70" w14:textId="77777777" w:rsidR="005415E3" w:rsidRPr="00854172" w:rsidRDefault="005415E3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A4606" w14:textId="592E82E5" w:rsidR="005415E3" w:rsidRPr="00854172" w:rsidRDefault="002F6DF1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16186" w14:textId="5C11B499" w:rsidR="005415E3" w:rsidRPr="00854172" w:rsidRDefault="005415E3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854172">
              <w:rPr>
                <w:rFonts w:eastAsia="Times New Roman" w:cstheme="minorHAnsi"/>
                <w:lang w:val="en-GB" w:eastAsia="en-GB"/>
              </w:rPr>
              <w:t>2.72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749B6" w14:textId="77777777" w:rsidR="005415E3" w:rsidRPr="00854172" w:rsidRDefault="005415E3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854172">
              <w:rPr>
                <w:rFonts w:eastAsia="Times New Roman" w:cstheme="minorHAnsi"/>
                <w:lang w:val="en-GB" w:eastAsia="en-GB"/>
              </w:rPr>
              <w:t>.007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1CA142" w14:textId="4CBC6489" w:rsidR="005415E3" w:rsidRPr="00854172" w:rsidRDefault="002F6DF1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-.0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33CB06" w14:textId="2F1E57D7" w:rsidR="005415E3" w:rsidRPr="00854172" w:rsidRDefault="005415E3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854172">
              <w:rPr>
                <w:rFonts w:eastAsia="Times New Roman" w:cstheme="minorHAnsi"/>
                <w:lang w:val="en-GB" w:eastAsia="en-GB"/>
              </w:rPr>
              <w:t>-.6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005B0D" w14:textId="77777777" w:rsidR="005415E3" w:rsidRPr="00854172" w:rsidRDefault="005415E3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854172">
              <w:rPr>
                <w:rFonts w:eastAsia="Times New Roman" w:cstheme="minorHAnsi"/>
                <w:lang w:val="en-GB" w:eastAsia="en-GB"/>
              </w:rPr>
              <w:t>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1F290" w14:textId="15FF59D3" w:rsidR="005415E3" w:rsidRPr="00854172" w:rsidRDefault="002F6DF1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36D6E" w14:textId="77777777" w:rsidR="005415E3" w:rsidRPr="00854172" w:rsidRDefault="005415E3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854172">
              <w:rPr>
                <w:rFonts w:eastAsia="Times New Roman" w:cstheme="minorHAnsi"/>
                <w:lang w:val="en-GB" w:eastAsia="en-GB"/>
              </w:rPr>
              <w:t>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9FD1D" w14:textId="77777777" w:rsidR="005415E3" w:rsidRPr="00854172" w:rsidRDefault="005415E3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854172">
              <w:rPr>
                <w:rFonts w:eastAsia="Times New Roman" w:cstheme="minorHAnsi"/>
                <w:lang w:val="en-GB" w:eastAsia="en-GB"/>
              </w:rPr>
              <w:t>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51F00771" w14:textId="77777777" w:rsidR="005415E3" w:rsidRPr="00854172" w:rsidRDefault="005415E3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854172">
              <w:rPr>
                <w:rFonts w:eastAsia="Times New Roman" w:cstheme="minorHAnsi"/>
                <w:lang w:val="en-GB" w:eastAsia="en-GB"/>
              </w:rPr>
              <w:t>.03</w:t>
            </w:r>
          </w:p>
        </w:tc>
      </w:tr>
      <w:tr w:rsidR="007D47BE" w:rsidRPr="00854172" w14:paraId="3DC99B12" w14:textId="77777777" w:rsidTr="009A4BD1">
        <w:trPr>
          <w:tblHeader/>
        </w:trPr>
        <w:tc>
          <w:tcPr>
            <w:tcW w:w="993" w:type="dxa"/>
            <w:vMerge/>
            <w:tcBorders>
              <w:right w:val="nil"/>
            </w:tcBorders>
            <w:vAlign w:val="center"/>
          </w:tcPr>
          <w:p w14:paraId="2705E456" w14:textId="77777777" w:rsidR="007D47BE" w:rsidRPr="00854172" w:rsidRDefault="007D47BE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156E8B" w14:textId="77777777" w:rsidR="007D47BE" w:rsidRPr="00854172" w:rsidRDefault="007D47BE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854172">
              <w:rPr>
                <w:rFonts w:eastAsia="Times New Roman" w:cstheme="minorHAnsi"/>
                <w:lang w:val="en-GB" w:eastAsia="en-GB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837DB" w14:textId="77777777" w:rsidR="007D47BE" w:rsidRPr="00854172" w:rsidRDefault="007D47BE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E8E4E" w14:textId="726D11FE" w:rsidR="007D47BE" w:rsidRPr="00854172" w:rsidRDefault="007D47BE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62EEF" w14:textId="77777777" w:rsidR="007D47BE" w:rsidRPr="00854172" w:rsidRDefault="007D47BE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297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A3768B" w14:textId="776325C2" w:rsidR="007D47BE" w:rsidRPr="00854172" w:rsidRDefault="007D47BE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854172">
              <w:rPr>
                <w:rFonts w:eastAsia="Times New Roman" w:cstheme="minorHAnsi"/>
                <w:lang w:val="en-GB" w:eastAsia="en-GB"/>
              </w:rPr>
              <w:t>Callousn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785AB" w14:textId="77777777" w:rsidR="007D47BE" w:rsidRPr="00854172" w:rsidRDefault="007D47BE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FBC6C" w14:textId="77777777" w:rsidR="007D47BE" w:rsidRPr="00854172" w:rsidRDefault="007D47BE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C6A20" w14:textId="77777777" w:rsidR="007D47BE" w:rsidRPr="00854172" w:rsidRDefault="007D47BE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5750473C" w14:textId="77777777" w:rsidR="007D47BE" w:rsidRPr="00854172" w:rsidRDefault="007D47BE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</w:tr>
      <w:tr w:rsidR="005415E3" w:rsidRPr="00854172" w14:paraId="2E765309" w14:textId="77777777" w:rsidTr="009A4BD1">
        <w:trPr>
          <w:tblHeader/>
        </w:trPr>
        <w:tc>
          <w:tcPr>
            <w:tcW w:w="993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7A4EC5F2" w14:textId="77777777" w:rsidR="005415E3" w:rsidRPr="00854172" w:rsidRDefault="005415E3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0CCEE6" w14:textId="77777777" w:rsidR="005415E3" w:rsidRPr="00854172" w:rsidRDefault="005415E3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E4DDDD" w14:textId="067AEE79" w:rsidR="005415E3" w:rsidRPr="00854172" w:rsidRDefault="005415E3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.1</w:t>
            </w:r>
            <w:r w:rsidR="00BE50B5">
              <w:rPr>
                <w:rFonts w:eastAsia="Times New Roman" w:cstheme="minorHAnsi"/>
                <w:lang w:val="en-GB" w:eastAsia="en-GB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6A1C4D" w14:textId="1C63ACB2" w:rsidR="005415E3" w:rsidRPr="00854172" w:rsidRDefault="005415E3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854172">
              <w:rPr>
                <w:rFonts w:eastAsia="Times New Roman" w:cstheme="minorHAnsi"/>
                <w:lang w:val="en-GB" w:eastAsia="en-GB"/>
              </w:rPr>
              <w:t>2.70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CCB282" w14:textId="77777777" w:rsidR="005415E3" w:rsidRPr="00854172" w:rsidRDefault="005415E3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854172">
              <w:rPr>
                <w:rFonts w:eastAsia="Times New Roman" w:cstheme="minorHAnsi"/>
                <w:lang w:val="en-GB" w:eastAsia="en-GB"/>
              </w:rPr>
              <w:t>.008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928093" w14:textId="558CB038" w:rsidR="005415E3" w:rsidRPr="00854172" w:rsidRDefault="00BE50B5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-.1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E8D483" w14:textId="40CECCC5" w:rsidR="005415E3" w:rsidRPr="00854172" w:rsidRDefault="005415E3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854172">
              <w:rPr>
                <w:rFonts w:eastAsia="Times New Roman" w:cstheme="minorHAnsi"/>
                <w:lang w:val="en-GB" w:eastAsia="en-GB"/>
              </w:rPr>
              <w:t>-.6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2D4A4E" w14:textId="77777777" w:rsidR="005415E3" w:rsidRPr="00854172" w:rsidRDefault="005415E3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854172">
              <w:rPr>
                <w:rFonts w:eastAsia="Times New Roman" w:cstheme="minorHAnsi"/>
                <w:lang w:val="en-GB" w:eastAsia="en-GB"/>
              </w:rPr>
              <w:t>.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888353" w14:textId="578D1D91" w:rsidR="005415E3" w:rsidRPr="00854172" w:rsidRDefault="00BE50B5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.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22D60E" w14:textId="77777777" w:rsidR="005415E3" w:rsidRPr="00854172" w:rsidRDefault="005415E3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854172">
              <w:rPr>
                <w:rFonts w:eastAsia="Times New Roman" w:cstheme="minorHAnsi"/>
                <w:lang w:val="en-GB" w:eastAsia="en-GB"/>
              </w:rPr>
              <w:t>.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7A94D3" w14:textId="77777777" w:rsidR="005415E3" w:rsidRPr="00854172" w:rsidRDefault="005415E3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854172">
              <w:rPr>
                <w:rFonts w:eastAsia="Times New Roman" w:cstheme="minorHAnsi"/>
                <w:lang w:val="en-GB" w:eastAsia="en-GB"/>
              </w:rPr>
              <w:t>.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0AC5644" w14:textId="77777777" w:rsidR="005415E3" w:rsidRPr="00854172" w:rsidRDefault="005415E3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854172">
              <w:rPr>
                <w:rFonts w:eastAsia="Times New Roman" w:cstheme="minorHAnsi"/>
                <w:lang w:val="en-GB" w:eastAsia="en-GB"/>
              </w:rPr>
              <w:t>.03</w:t>
            </w:r>
          </w:p>
        </w:tc>
      </w:tr>
      <w:tr w:rsidR="007D47BE" w:rsidRPr="00854172" w14:paraId="1CA584FF" w14:textId="77777777" w:rsidTr="009A4BD1">
        <w:trPr>
          <w:tblHeader/>
        </w:trPr>
        <w:tc>
          <w:tcPr>
            <w:tcW w:w="993" w:type="dxa"/>
            <w:vMerge w:val="restart"/>
            <w:tcBorders>
              <w:right w:val="nil"/>
            </w:tcBorders>
            <w:vAlign w:val="center"/>
          </w:tcPr>
          <w:p w14:paraId="0C5C3C11" w14:textId="77777777" w:rsidR="007D47BE" w:rsidRPr="00854172" w:rsidRDefault="007D47BE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854172">
              <w:rPr>
                <w:rFonts w:eastAsia="Times New Roman" w:cstheme="minorHAnsi"/>
                <w:lang w:val="en-GB" w:eastAsia="en-GB"/>
              </w:rPr>
              <w:t>Specific</w:t>
            </w:r>
          </w:p>
          <w:p w14:paraId="497909B4" w14:textId="77777777" w:rsidR="007D47BE" w:rsidRPr="00854172" w:rsidRDefault="007D47BE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854172">
              <w:rPr>
                <w:rFonts w:eastAsia="Times New Roman" w:cstheme="minorHAnsi"/>
                <w:lang w:val="en-GB" w:eastAsia="en-GB"/>
              </w:rPr>
              <w:t>OC</w:t>
            </w:r>
          </w:p>
        </w:tc>
        <w:tc>
          <w:tcPr>
            <w:tcW w:w="850" w:type="dxa"/>
            <w:vMerge w:val="restart"/>
            <w:tcBorders>
              <w:left w:val="nil"/>
              <w:bottom w:val="nil"/>
              <w:right w:val="nil"/>
            </w:tcBorders>
            <w:vAlign w:val="bottom"/>
          </w:tcPr>
          <w:p w14:paraId="43761AB4" w14:textId="77777777" w:rsidR="007D47BE" w:rsidRPr="00854172" w:rsidRDefault="007D47BE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854172">
              <w:rPr>
                <w:rFonts w:eastAsia="Times New Roman" w:cstheme="minorHAnsi"/>
                <w:lang w:val="en-GB" w:eastAsia="en-GB"/>
              </w:rPr>
              <w:t>9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413B7CA0" w14:textId="77777777" w:rsidR="007D47BE" w:rsidRPr="00854172" w:rsidRDefault="007D47BE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24EB3CD7" w14:textId="05203FC8" w:rsidR="007D47BE" w:rsidRPr="00854172" w:rsidRDefault="007D47BE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6F89C896" w14:textId="77777777" w:rsidR="007D47BE" w:rsidRPr="00854172" w:rsidRDefault="007D47BE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2971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E12372" w14:textId="075B6D89" w:rsidR="007D47BE" w:rsidRPr="00854172" w:rsidRDefault="007D47BE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854172">
              <w:rPr>
                <w:rFonts w:eastAsia="Times New Roman" w:cstheme="minorHAnsi"/>
                <w:lang w:val="en-GB" w:eastAsia="en-GB"/>
              </w:rPr>
              <w:t>Global</w:t>
            </w:r>
          </w:p>
        </w:tc>
        <w:tc>
          <w:tcPr>
            <w:tcW w:w="2977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3F19971E" w14:textId="77777777" w:rsidR="007D47BE" w:rsidRPr="00854172" w:rsidRDefault="007D47BE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1276" w:type="dxa"/>
            <w:tcBorders>
              <w:left w:val="nil"/>
              <w:bottom w:val="nil"/>
            </w:tcBorders>
            <w:vAlign w:val="center"/>
          </w:tcPr>
          <w:p w14:paraId="53C73768" w14:textId="77777777" w:rsidR="007D47BE" w:rsidRPr="00854172" w:rsidRDefault="007D47BE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</w:tr>
      <w:tr w:rsidR="005415E3" w:rsidRPr="00854172" w14:paraId="3BEDA92A" w14:textId="77777777" w:rsidTr="009A4BD1">
        <w:trPr>
          <w:tblHeader/>
        </w:trPr>
        <w:tc>
          <w:tcPr>
            <w:tcW w:w="993" w:type="dxa"/>
            <w:vMerge/>
            <w:tcBorders>
              <w:right w:val="nil"/>
            </w:tcBorders>
            <w:vAlign w:val="center"/>
          </w:tcPr>
          <w:p w14:paraId="14EBF9EA" w14:textId="77777777" w:rsidR="005415E3" w:rsidRPr="00854172" w:rsidRDefault="005415E3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DF403A" w14:textId="77777777" w:rsidR="005415E3" w:rsidRPr="00854172" w:rsidRDefault="005415E3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1DD94" w14:textId="20CE2F70" w:rsidR="005415E3" w:rsidRPr="00854172" w:rsidRDefault="00DA55AF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FD013" w14:textId="64CF0180" w:rsidR="005415E3" w:rsidRPr="00854172" w:rsidRDefault="005415E3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854172">
              <w:rPr>
                <w:rFonts w:eastAsia="Times New Roman" w:cstheme="minorHAnsi"/>
                <w:lang w:val="en-GB" w:eastAsia="en-GB"/>
              </w:rPr>
              <w:t>1.1</w:t>
            </w:r>
            <w:r w:rsidR="00DA55AF">
              <w:rPr>
                <w:rFonts w:eastAsia="Times New Roman" w:cstheme="minorHAnsi"/>
                <w:lang w:val="en-GB" w:eastAsia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E7565" w14:textId="72A15036" w:rsidR="005415E3" w:rsidRPr="00854172" w:rsidRDefault="005415E3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854172">
              <w:rPr>
                <w:rFonts w:eastAsia="Times New Roman" w:cstheme="minorHAnsi"/>
                <w:lang w:val="en-GB" w:eastAsia="en-GB"/>
              </w:rPr>
              <w:t>.2</w:t>
            </w:r>
            <w:r w:rsidR="00DA55AF">
              <w:rPr>
                <w:rFonts w:eastAsia="Times New Roman" w:cstheme="minorHAnsi"/>
                <w:lang w:val="en-GB" w:eastAsia="en-GB"/>
              </w:rPr>
              <w:t>6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EBF312" w14:textId="208E1B57" w:rsidR="005415E3" w:rsidRPr="00854172" w:rsidRDefault="00DA55AF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-.0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7A6D59" w14:textId="08023867" w:rsidR="005415E3" w:rsidRPr="00854172" w:rsidRDefault="005415E3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854172">
              <w:rPr>
                <w:rFonts w:eastAsia="Times New Roman" w:cstheme="minorHAnsi"/>
                <w:lang w:val="en-GB" w:eastAsia="en-GB"/>
              </w:rPr>
              <w:t>-.</w:t>
            </w:r>
            <w:r w:rsidR="00DA55AF">
              <w:rPr>
                <w:rFonts w:eastAsia="Times New Roman" w:cstheme="minorHAnsi"/>
                <w:lang w:val="en-GB" w:eastAsia="en-GB"/>
              </w:rPr>
              <w:t>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C1B803" w14:textId="55BD5E0B" w:rsidR="005415E3" w:rsidRPr="00854172" w:rsidRDefault="005415E3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854172">
              <w:rPr>
                <w:rFonts w:eastAsia="Times New Roman" w:cstheme="minorHAnsi"/>
                <w:lang w:val="en-GB" w:eastAsia="en-GB"/>
              </w:rPr>
              <w:t>.8</w:t>
            </w:r>
            <w:r w:rsidR="00DA55AF">
              <w:rPr>
                <w:rFonts w:eastAsia="Times New Roman" w:cstheme="minorHAnsi"/>
                <w:lang w:val="en-GB" w:eastAsia="en-GB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D2C46" w14:textId="7F9ACDA4" w:rsidR="005415E3" w:rsidRPr="00854172" w:rsidRDefault="00DA55AF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-.0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84375" w14:textId="7A4878AE" w:rsidR="005415E3" w:rsidRPr="00854172" w:rsidRDefault="00DA55AF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-</w:t>
            </w:r>
            <w:r w:rsidR="005415E3" w:rsidRPr="00854172">
              <w:rPr>
                <w:rFonts w:eastAsia="Times New Roman" w:cstheme="minorHAnsi"/>
                <w:lang w:val="en-GB" w:eastAsia="en-GB"/>
              </w:rPr>
              <w:t>.0</w:t>
            </w:r>
            <w:r>
              <w:rPr>
                <w:rFonts w:eastAsia="Times New Roman" w:cstheme="minorHAnsi"/>
                <w:lang w:val="en-GB" w:eastAsia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0CB07" w14:textId="50BB91F6" w:rsidR="005415E3" w:rsidRPr="00854172" w:rsidRDefault="005415E3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854172">
              <w:rPr>
                <w:rFonts w:eastAsia="Times New Roman" w:cstheme="minorHAnsi"/>
                <w:lang w:val="en-GB" w:eastAsia="en-GB"/>
              </w:rPr>
              <w:t>.9</w:t>
            </w:r>
            <w:r w:rsidR="00DA55AF">
              <w:rPr>
                <w:rFonts w:eastAsia="Times New Roman" w:cstheme="minorHAnsi"/>
                <w:lang w:val="en-GB" w:eastAsia="en-GB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4719981F" w14:textId="77777777" w:rsidR="005415E3" w:rsidRPr="00854172" w:rsidRDefault="005415E3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854172">
              <w:rPr>
                <w:rFonts w:eastAsia="Times New Roman" w:cstheme="minorHAnsi"/>
                <w:lang w:val="en-GB" w:eastAsia="en-GB"/>
              </w:rPr>
              <w:t>.01</w:t>
            </w:r>
          </w:p>
        </w:tc>
      </w:tr>
      <w:tr w:rsidR="007D47BE" w:rsidRPr="00854172" w14:paraId="4EE03595" w14:textId="77777777" w:rsidTr="009A4BD1">
        <w:trPr>
          <w:tblHeader/>
        </w:trPr>
        <w:tc>
          <w:tcPr>
            <w:tcW w:w="993" w:type="dxa"/>
            <w:vMerge/>
            <w:tcBorders>
              <w:right w:val="nil"/>
            </w:tcBorders>
            <w:vAlign w:val="center"/>
          </w:tcPr>
          <w:p w14:paraId="277F8A2C" w14:textId="77777777" w:rsidR="007D47BE" w:rsidRPr="00854172" w:rsidRDefault="007D47BE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4929F" w14:textId="77777777" w:rsidR="007D47BE" w:rsidRPr="00854172" w:rsidRDefault="007D47BE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854172">
              <w:rPr>
                <w:rFonts w:eastAsia="Times New Roman" w:cstheme="minorHAnsi"/>
                <w:lang w:val="en-GB" w:eastAsia="en-GB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B0B51" w14:textId="77777777" w:rsidR="007D47BE" w:rsidRPr="00854172" w:rsidRDefault="007D47BE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9D964" w14:textId="068E352F" w:rsidR="007D47BE" w:rsidRPr="00854172" w:rsidRDefault="007D47BE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5C64B" w14:textId="77777777" w:rsidR="007D47BE" w:rsidRPr="00854172" w:rsidRDefault="007D47BE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297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44F38D" w14:textId="3BD89CD5" w:rsidR="007D47BE" w:rsidRPr="00854172" w:rsidRDefault="007D47BE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854172">
              <w:rPr>
                <w:rFonts w:eastAsia="Times New Roman" w:cstheme="minorHAnsi"/>
                <w:lang w:val="en-GB" w:eastAsia="en-GB"/>
              </w:rPr>
              <w:t>Egocentrism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04CEE" w14:textId="77777777" w:rsidR="007D47BE" w:rsidRPr="00854172" w:rsidRDefault="007D47BE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3BD3FEBC" w14:textId="77777777" w:rsidR="007D47BE" w:rsidRPr="00854172" w:rsidRDefault="007D47BE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</w:tr>
      <w:tr w:rsidR="005415E3" w:rsidRPr="00854172" w14:paraId="152934B2" w14:textId="77777777" w:rsidTr="009A4BD1">
        <w:trPr>
          <w:tblHeader/>
        </w:trPr>
        <w:tc>
          <w:tcPr>
            <w:tcW w:w="993" w:type="dxa"/>
            <w:vMerge/>
            <w:tcBorders>
              <w:right w:val="nil"/>
            </w:tcBorders>
            <w:vAlign w:val="center"/>
          </w:tcPr>
          <w:p w14:paraId="0A747351" w14:textId="77777777" w:rsidR="005415E3" w:rsidRPr="00854172" w:rsidRDefault="005415E3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78AA44" w14:textId="77777777" w:rsidR="005415E3" w:rsidRPr="00854172" w:rsidRDefault="005415E3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43C6B" w14:textId="332CA8FE" w:rsidR="005415E3" w:rsidRPr="00854172" w:rsidRDefault="00155409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8C341" w14:textId="0F0DE198" w:rsidR="005415E3" w:rsidRPr="00854172" w:rsidRDefault="005415E3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854172">
              <w:rPr>
                <w:rFonts w:eastAsia="Times New Roman" w:cstheme="minorHAnsi"/>
                <w:lang w:val="en-GB" w:eastAsia="en-GB"/>
              </w:rPr>
              <w:t>1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75234" w14:textId="77777777" w:rsidR="005415E3" w:rsidRPr="00854172" w:rsidRDefault="005415E3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854172">
              <w:rPr>
                <w:rFonts w:eastAsia="Times New Roman" w:cstheme="minorHAnsi"/>
                <w:lang w:val="en-GB" w:eastAsia="en-GB"/>
              </w:rPr>
              <w:t>.26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7C10E2" w14:textId="2F40CB29" w:rsidR="005415E3" w:rsidRPr="00854172" w:rsidRDefault="00155409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-.1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797A92" w14:textId="694300A1" w:rsidR="005415E3" w:rsidRPr="00854172" w:rsidRDefault="005415E3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854172">
              <w:rPr>
                <w:rFonts w:eastAsia="Times New Roman" w:cstheme="minorHAnsi"/>
                <w:lang w:val="en-GB" w:eastAsia="en-GB"/>
              </w:rPr>
              <w:t>-.8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5FF92C" w14:textId="77777777" w:rsidR="005415E3" w:rsidRPr="00854172" w:rsidRDefault="005415E3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854172">
              <w:rPr>
                <w:rFonts w:eastAsia="Times New Roman" w:cstheme="minorHAnsi"/>
                <w:lang w:val="en-GB" w:eastAsia="en-GB"/>
              </w:rPr>
              <w:t>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6E76B" w14:textId="7F7D3DCB" w:rsidR="005415E3" w:rsidRPr="00854172" w:rsidRDefault="00155409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8FD4A" w14:textId="77777777" w:rsidR="005415E3" w:rsidRPr="00854172" w:rsidRDefault="005415E3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854172">
              <w:rPr>
                <w:rFonts w:eastAsia="Times New Roman" w:cstheme="minorHAnsi"/>
                <w:lang w:val="en-GB" w:eastAsia="en-GB"/>
              </w:rPr>
              <w:t>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9DED1" w14:textId="77777777" w:rsidR="005415E3" w:rsidRPr="00854172" w:rsidRDefault="005415E3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854172">
              <w:rPr>
                <w:rFonts w:eastAsia="Times New Roman" w:cstheme="minorHAnsi"/>
                <w:lang w:val="en-GB" w:eastAsia="en-GB"/>
              </w:rPr>
              <w:t>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4155D716" w14:textId="77777777" w:rsidR="005415E3" w:rsidRPr="00854172" w:rsidRDefault="005415E3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854172">
              <w:rPr>
                <w:rFonts w:eastAsia="Times New Roman" w:cstheme="minorHAnsi"/>
                <w:lang w:val="en-GB" w:eastAsia="en-GB"/>
              </w:rPr>
              <w:t>.01</w:t>
            </w:r>
          </w:p>
        </w:tc>
      </w:tr>
      <w:tr w:rsidR="007D47BE" w:rsidRPr="00854172" w14:paraId="2612BE35" w14:textId="77777777" w:rsidTr="009A4BD1">
        <w:trPr>
          <w:tblHeader/>
        </w:trPr>
        <w:tc>
          <w:tcPr>
            <w:tcW w:w="993" w:type="dxa"/>
            <w:vMerge/>
            <w:tcBorders>
              <w:right w:val="nil"/>
            </w:tcBorders>
            <w:vAlign w:val="center"/>
          </w:tcPr>
          <w:p w14:paraId="68D75200" w14:textId="77777777" w:rsidR="007D47BE" w:rsidRPr="00854172" w:rsidRDefault="007D47BE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71B2D4" w14:textId="77777777" w:rsidR="007D47BE" w:rsidRPr="00854172" w:rsidRDefault="007D47BE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854172">
              <w:rPr>
                <w:rFonts w:eastAsia="Times New Roman" w:cstheme="minorHAnsi"/>
                <w:lang w:val="en-GB" w:eastAsia="en-GB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4C0BF" w14:textId="77777777" w:rsidR="007D47BE" w:rsidRPr="00854172" w:rsidRDefault="007D47BE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626E9" w14:textId="2BDE9131" w:rsidR="007D47BE" w:rsidRPr="00854172" w:rsidRDefault="007D47BE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FA5D1" w14:textId="77777777" w:rsidR="007D47BE" w:rsidRPr="00854172" w:rsidRDefault="007D47BE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297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390F5B" w14:textId="14A08120" w:rsidR="007D47BE" w:rsidRPr="00854172" w:rsidRDefault="007D47BE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854172">
              <w:rPr>
                <w:rFonts w:eastAsia="Times New Roman" w:cstheme="minorHAnsi"/>
                <w:lang w:val="en-GB" w:eastAsia="en-GB"/>
              </w:rPr>
              <w:t>Antisocial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ED406" w14:textId="77777777" w:rsidR="007D47BE" w:rsidRPr="00854172" w:rsidRDefault="007D47BE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8CC56" w14:textId="77777777" w:rsidR="007D47BE" w:rsidRPr="00854172" w:rsidRDefault="007D47BE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3D721" w14:textId="77777777" w:rsidR="007D47BE" w:rsidRPr="00854172" w:rsidRDefault="007D47BE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26910FAA" w14:textId="77777777" w:rsidR="007D47BE" w:rsidRPr="00854172" w:rsidRDefault="007D47BE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</w:tr>
      <w:tr w:rsidR="005415E3" w:rsidRPr="00854172" w14:paraId="4CB5D52F" w14:textId="77777777" w:rsidTr="009A4BD1">
        <w:trPr>
          <w:tblHeader/>
        </w:trPr>
        <w:tc>
          <w:tcPr>
            <w:tcW w:w="993" w:type="dxa"/>
            <w:vMerge/>
            <w:tcBorders>
              <w:right w:val="nil"/>
            </w:tcBorders>
            <w:vAlign w:val="center"/>
          </w:tcPr>
          <w:p w14:paraId="3817BBBD" w14:textId="77777777" w:rsidR="005415E3" w:rsidRPr="00854172" w:rsidRDefault="005415E3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8A1C41" w14:textId="77777777" w:rsidR="005415E3" w:rsidRPr="00854172" w:rsidRDefault="005415E3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36544" w14:textId="7DED3EEB" w:rsidR="005415E3" w:rsidRPr="00854172" w:rsidRDefault="007B2430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A8DE1" w14:textId="5E131ED9" w:rsidR="005415E3" w:rsidRPr="00854172" w:rsidRDefault="005415E3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854172">
              <w:rPr>
                <w:rFonts w:eastAsia="Times New Roman" w:cstheme="minorHAnsi"/>
                <w:lang w:val="en-GB" w:eastAsia="en-GB"/>
              </w:rPr>
              <w:t>1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1C748" w14:textId="77777777" w:rsidR="005415E3" w:rsidRPr="00854172" w:rsidRDefault="005415E3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854172">
              <w:rPr>
                <w:rFonts w:eastAsia="Times New Roman" w:cstheme="minorHAnsi"/>
                <w:lang w:val="en-GB" w:eastAsia="en-GB"/>
              </w:rPr>
              <w:t>.30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06A901" w14:textId="20F130F0" w:rsidR="005415E3" w:rsidRPr="00854172" w:rsidRDefault="007B2430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.0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D6F2A2" w14:textId="7B03920B" w:rsidR="005415E3" w:rsidRPr="00854172" w:rsidRDefault="005415E3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854172">
              <w:rPr>
                <w:rFonts w:eastAsia="Times New Roman" w:cstheme="minorHAnsi"/>
                <w:lang w:val="en-GB" w:eastAsia="en-GB"/>
              </w:rPr>
              <w:t>.8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26E7FF" w14:textId="77777777" w:rsidR="005415E3" w:rsidRPr="00854172" w:rsidRDefault="005415E3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854172">
              <w:rPr>
                <w:rFonts w:eastAsia="Times New Roman" w:cstheme="minorHAnsi"/>
                <w:lang w:val="en-GB" w:eastAsia="en-GB"/>
              </w:rPr>
              <w:t>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F15D9" w14:textId="243863A7" w:rsidR="005415E3" w:rsidRPr="00854172" w:rsidRDefault="007B2430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-.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61B79" w14:textId="77777777" w:rsidR="005415E3" w:rsidRPr="00854172" w:rsidRDefault="005415E3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854172">
              <w:rPr>
                <w:rFonts w:eastAsia="Times New Roman" w:cstheme="minorHAnsi"/>
                <w:lang w:val="en-GB" w:eastAsia="en-GB"/>
              </w:rPr>
              <w:t>-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8AB2C" w14:textId="77777777" w:rsidR="005415E3" w:rsidRPr="00854172" w:rsidRDefault="005415E3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854172">
              <w:rPr>
                <w:rFonts w:eastAsia="Times New Roman" w:cstheme="minorHAnsi"/>
                <w:lang w:val="en-GB" w:eastAsia="en-GB"/>
              </w:rPr>
              <w:t>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563BBC5B" w14:textId="77777777" w:rsidR="005415E3" w:rsidRPr="00854172" w:rsidRDefault="005415E3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854172">
              <w:rPr>
                <w:rFonts w:eastAsia="Times New Roman" w:cstheme="minorHAnsi"/>
                <w:lang w:val="en-GB" w:eastAsia="en-GB"/>
              </w:rPr>
              <w:t>.01</w:t>
            </w:r>
          </w:p>
        </w:tc>
      </w:tr>
      <w:tr w:rsidR="007D47BE" w:rsidRPr="00854172" w14:paraId="7B69B519" w14:textId="77777777" w:rsidTr="009A4BD1">
        <w:trPr>
          <w:tblHeader/>
        </w:trPr>
        <w:tc>
          <w:tcPr>
            <w:tcW w:w="993" w:type="dxa"/>
            <w:vMerge/>
            <w:tcBorders>
              <w:right w:val="nil"/>
            </w:tcBorders>
            <w:vAlign w:val="center"/>
          </w:tcPr>
          <w:p w14:paraId="76C05C04" w14:textId="77777777" w:rsidR="007D47BE" w:rsidRPr="00854172" w:rsidRDefault="007D47BE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6ED87" w14:textId="77777777" w:rsidR="007D47BE" w:rsidRPr="00854172" w:rsidRDefault="007D47BE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854172">
              <w:rPr>
                <w:rFonts w:eastAsia="Times New Roman" w:cstheme="minorHAnsi"/>
                <w:lang w:val="en-GB" w:eastAsia="en-GB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2625D" w14:textId="77777777" w:rsidR="007D47BE" w:rsidRPr="00854172" w:rsidRDefault="007D47BE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3396C" w14:textId="17A0B3E7" w:rsidR="007D47BE" w:rsidRPr="00854172" w:rsidRDefault="007D47BE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EB4DB" w14:textId="77777777" w:rsidR="007D47BE" w:rsidRPr="00854172" w:rsidRDefault="007D47BE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297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4D207C" w14:textId="418E72B1" w:rsidR="007D47BE" w:rsidRPr="00854172" w:rsidRDefault="007D47BE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854172">
              <w:rPr>
                <w:rFonts w:eastAsia="Times New Roman" w:cstheme="minorHAnsi"/>
                <w:lang w:val="en-GB" w:eastAsia="en-GB"/>
              </w:rPr>
              <w:t>Callousn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3F03D" w14:textId="77777777" w:rsidR="007D47BE" w:rsidRPr="00854172" w:rsidRDefault="007D47BE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44108" w14:textId="77777777" w:rsidR="007D47BE" w:rsidRPr="00854172" w:rsidRDefault="007D47BE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FA6D3" w14:textId="77777777" w:rsidR="007D47BE" w:rsidRPr="00854172" w:rsidRDefault="007D47BE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0A6FBB1B" w14:textId="77777777" w:rsidR="007D47BE" w:rsidRPr="00854172" w:rsidRDefault="007D47BE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</w:tr>
      <w:tr w:rsidR="005415E3" w:rsidRPr="00854172" w14:paraId="1599B06F" w14:textId="77777777" w:rsidTr="009A4BD1">
        <w:trPr>
          <w:tblHeader/>
        </w:trPr>
        <w:tc>
          <w:tcPr>
            <w:tcW w:w="993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21558C6D" w14:textId="77777777" w:rsidR="005415E3" w:rsidRPr="00854172" w:rsidRDefault="005415E3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F8ED50" w14:textId="77777777" w:rsidR="005415E3" w:rsidRPr="00854172" w:rsidRDefault="005415E3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FE88A2" w14:textId="26E93E7D" w:rsidR="005415E3" w:rsidRPr="00854172" w:rsidRDefault="00E9110A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.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B50D5A" w14:textId="41243B2A" w:rsidR="005415E3" w:rsidRPr="00854172" w:rsidRDefault="005415E3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854172">
              <w:rPr>
                <w:rFonts w:eastAsia="Times New Roman" w:cstheme="minorHAnsi"/>
                <w:lang w:val="en-GB" w:eastAsia="en-GB"/>
              </w:rPr>
              <w:t>1.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CDEFC3" w14:textId="77777777" w:rsidR="005415E3" w:rsidRPr="00854172" w:rsidRDefault="005415E3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854172">
              <w:rPr>
                <w:rFonts w:eastAsia="Times New Roman" w:cstheme="minorHAnsi"/>
                <w:lang w:val="en-GB" w:eastAsia="en-GB"/>
              </w:rPr>
              <w:t>.27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8A3A1E" w14:textId="2368FDE0" w:rsidR="005415E3" w:rsidRPr="00854172" w:rsidRDefault="00E9110A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.0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740346" w14:textId="7EA7DB05" w:rsidR="005415E3" w:rsidRPr="00854172" w:rsidRDefault="005415E3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854172">
              <w:rPr>
                <w:rFonts w:eastAsia="Times New Roman" w:cstheme="minorHAnsi"/>
                <w:lang w:val="en-GB" w:eastAsia="en-GB"/>
              </w:rPr>
              <w:t>.2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AE82F4" w14:textId="77777777" w:rsidR="005415E3" w:rsidRPr="00854172" w:rsidRDefault="005415E3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854172">
              <w:rPr>
                <w:rFonts w:eastAsia="Times New Roman" w:cstheme="minorHAnsi"/>
                <w:lang w:val="en-GB" w:eastAsia="en-GB"/>
              </w:rPr>
              <w:t>.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E27B1E" w14:textId="6ECF2B4A" w:rsidR="005415E3" w:rsidRPr="00854172" w:rsidRDefault="00E9110A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-.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9A1BBF" w14:textId="77777777" w:rsidR="005415E3" w:rsidRPr="00854172" w:rsidRDefault="005415E3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854172">
              <w:rPr>
                <w:rFonts w:eastAsia="Times New Roman" w:cstheme="minorHAnsi"/>
                <w:lang w:val="en-GB" w:eastAsia="en-GB"/>
              </w:rPr>
              <w:t>-.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272CCE" w14:textId="77777777" w:rsidR="005415E3" w:rsidRPr="00854172" w:rsidRDefault="005415E3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854172">
              <w:rPr>
                <w:rFonts w:eastAsia="Times New Roman" w:cstheme="minorHAnsi"/>
                <w:lang w:val="en-GB" w:eastAsia="en-GB"/>
              </w:rPr>
              <w:t>.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DEE9A14" w14:textId="77777777" w:rsidR="005415E3" w:rsidRPr="00854172" w:rsidRDefault="005415E3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854172">
              <w:rPr>
                <w:rFonts w:eastAsia="Times New Roman" w:cstheme="minorHAnsi"/>
                <w:lang w:val="en-GB" w:eastAsia="en-GB"/>
              </w:rPr>
              <w:t>.01</w:t>
            </w:r>
          </w:p>
        </w:tc>
      </w:tr>
      <w:tr w:rsidR="007D47BE" w:rsidRPr="00854172" w14:paraId="453006FC" w14:textId="77777777" w:rsidTr="009A4BD1">
        <w:trPr>
          <w:tblHeader/>
        </w:trPr>
        <w:tc>
          <w:tcPr>
            <w:tcW w:w="993" w:type="dxa"/>
            <w:vMerge w:val="restart"/>
            <w:tcBorders>
              <w:right w:val="nil"/>
            </w:tcBorders>
            <w:vAlign w:val="center"/>
          </w:tcPr>
          <w:p w14:paraId="44124A85" w14:textId="42EF88B9" w:rsidR="007D47BE" w:rsidRPr="00854172" w:rsidRDefault="007D47BE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854172">
              <w:rPr>
                <w:rFonts w:eastAsia="Times New Roman" w:cstheme="minorHAnsi"/>
                <w:lang w:val="en-GB" w:eastAsia="en-GB"/>
              </w:rPr>
              <w:t>Total</w:t>
            </w:r>
          </w:p>
          <w:p w14:paraId="0CC1B300" w14:textId="77777777" w:rsidR="007D47BE" w:rsidRPr="00854172" w:rsidRDefault="007D47BE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854172">
              <w:rPr>
                <w:rFonts w:eastAsia="Times New Roman" w:cstheme="minorHAnsi"/>
                <w:lang w:val="en-GB" w:eastAsia="en-GB"/>
              </w:rPr>
              <w:t>OC</w:t>
            </w:r>
          </w:p>
        </w:tc>
        <w:tc>
          <w:tcPr>
            <w:tcW w:w="850" w:type="dxa"/>
            <w:vMerge w:val="restart"/>
            <w:tcBorders>
              <w:left w:val="nil"/>
              <w:bottom w:val="nil"/>
              <w:right w:val="nil"/>
            </w:tcBorders>
            <w:vAlign w:val="bottom"/>
          </w:tcPr>
          <w:p w14:paraId="7DFCC2F0" w14:textId="77777777" w:rsidR="007D47BE" w:rsidRPr="00854172" w:rsidRDefault="007D47BE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854172">
              <w:rPr>
                <w:rFonts w:eastAsia="Times New Roman" w:cstheme="minorHAnsi"/>
                <w:lang w:val="en-GB" w:eastAsia="en-GB"/>
              </w:rPr>
              <w:t>13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319F003C" w14:textId="77777777" w:rsidR="007D47BE" w:rsidRPr="00854172" w:rsidRDefault="007D47BE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64CF7D60" w14:textId="30CC888B" w:rsidR="007D47BE" w:rsidRPr="00854172" w:rsidRDefault="007D47BE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0709C663" w14:textId="77777777" w:rsidR="007D47BE" w:rsidRPr="00854172" w:rsidRDefault="007D47BE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2971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0C76C5" w14:textId="39E44892" w:rsidR="007D47BE" w:rsidRPr="00854172" w:rsidRDefault="007D47BE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854172">
              <w:rPr>
                <w:rFonts w:eastAsia="Times New Roman" w:cstheme="minorHAnsi"/>
                <w:lang w:val="en-GB" w:eastAsia="en-GB"/>
              </w:rPr>
              <w:t>Global</w:t>
            </w:r>
          </w:p>
        </w:tc>
        <w:tc>
          <w:tcPr>
            <w:tcW w:w="2977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02351CE4" w14:textId="77777777" w:rsidR="007D47BE" w:rsidRPr="00854172" w:rsidRDefault="007D47BE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1276" w:type="dxa"/>
            <w:tcBorders>
              <w:left w:val="nil"/>
              <w:bottom w:val="nil"/>
            </w:tcBorders>
            <w:vAlign w:val="center"/>
          </w:tcPr>
          <w:p w14:paraId="4AA20895" w14:textId="77777777" w:rsidR="007D47BE" w:rsidRPr="00854172" w:rsidRDefault="007D47BE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</w:tr>
      <w:tr w:rsidR="00D26B8D" w:rsidRPr="00854172" w14:paraId="1B9A1DA1" w14:textId="77777777" w:rsidTr="009A4BD1">
        <w:trPr>
          <w:tblHeader/>
        </w:trPr>
        <w:tc>
          <w:tcPr>
            <w:tcW w:w="993" w:type="dxa"/>
            <w:vMerge/>
            <w:tcBorders>
              <w:right w:val="nil"/>
            </w:tcBorders>
            <w:vAlign w:val="center"/>
          </w:tcPr>
          <w:p w14:paraId="5E88CDA2" w14:textId="77777777" w:rsidR="005415E3" w:rsidRPr="00854172" w:rsidRDefault="005415E3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45A2C2" w14:textId="77777777" w:rsidR="005415E3" w:rsidRPr="00854172" w:rsidRDefault="005415E3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08EA8" w14:textId="29A66F2D" w:rsidR="005415E3" w:rsidRPr="00854172" w:rsidRDefault="00C63BC0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1BD53" w14:textId="39B7F0D8" w:rsidR="005415E3" w:rsidRPr="00854172" w:rsidRDefault="005415E3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854172">
              <w:rPr>
                <w:rFonts w:eastAsia="Times New Roman" w:cstheme="minorHAnsi"/>
                <w:lang w:val="en-GB" w:eastAsia="en-GB"/>
              </w:rPr>
              <w:t>2.6</w:t>
            </w:r>
            <w:r w:rsidR="00C63BC0">
              <w:rPr>
                <w:rFonts w:eastAsia="Times New Roman" w:cstheme="minorHAnsi"/>
                <w:lang w:val="en-GB" w:eastAsia="en-GB"/>
              </w:rPr>
              <w:t>1</w:t>
            </w:r>
            <w:r w:rsidRPr="00854172">
              <w:rPr>
                <w:rFonts w:eastAsia="Times New Roman" w:cstheme="minorHAnsi"/>
                <w:lang w:val="en-GB" w:eastAsia="en-GB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8F29E" w14:textId="77777777" w:rsidR="005415E3" w:rsidRPr="00854172" w:rsidRDefault="005415E3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854172">
              <w:rPr>
                <w:rFonts w:eastAsia="Times New Roman" w:cstheme="minorHAnsi"/>
                <w:lang w:val="en-GB" w:eastAsia="en-GB"/>
              </w:rPr>
              <w:t>.01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DF1CD4" w14:textId="361E3AA3" w:rsidR="005415E3" w:rsidRPr="00854172" w:rsidRDefault="00C63BC0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-.1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906C99" w14:textId="1A9E8E1C" w:rsidR="005415E3" w:rsidRPr="00854172" w:rsidRDefault="005415E3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854172">
              <w:rPr>
                <w:rFonts w:eastAsia="Times New Roman" w:cstheme="minorHAnsi"/>
                <w:lang w:val="en-GB" w:eastAsia="en-GB"/>
              </w:rPr>
              <w:t>-.</w:t>
            </w:r>
            <w:r w:rsidR="00C63BC0">
              <w:rPr>
                <w:rFonts w:eastAsia="Times New Roman" w:cstheme="minorHAnsi"/>
                <w:lang w:val="en-GB" w:eastAsia="en-GB"/>
              </w:rPr>
              <w:t>7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A2CADA" w14:textId="59C9A3B4" w:rsidR="005415E3" w:rsidRPr="00854172" w:rsidRDefault="005415E3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854172">
              <w:rPr>
                <w:rFonts w:eastAsia="Times New Roman" w:cstheme="minorHAnsi"/>
                <w:lang w:val="en-GB" w:eastAsia="en-GB"/>
              </w:rPr>
              <w:t>.</w:t>
            </w:r>
            <w:r w:rsidR="00C63BC0">
              <w:rPr>
                <w:rFonts w:eastAsia="Times New Roman" w:cstheme="minorHAnsi"/>
                <w:lang w:val="en-GB" w:eastAsia="en-GB"/>
              </w:rPr>
              <w:t>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CD98D" w14:textId="5E4236C4" w:rsidR="005415E3" w:rsidRPr="00854172" w:rsidRDefault="00C63BC0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2AD39" w14:textId="42B8166E" w:rsidR="005415E3" w:rsidRPr="00854172" w:rsidRDefault="005415E3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854172">
              <w:rPr>
                <w:rFonts w:eastAsia="Times New Roman" w:cstheme="minorHAnsi"/>
                <w:lang w:val="en-GB" w:eastAsia="en-GB"/>
              </w:rPr>
              <w:t>.</w:t>
            </w:r>
            <w:r w:rsidR="00C63BC0">
              <w:rPr>
                <w:rFonts w:eastAsia="Times New Roman" w:cstheme="minorHAnsi"/>
                <w:lang w:val="en-GB" w:eastAsia="en-GB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C239F" w14:textId="232151FB" w:rsidR="005415E3" w:rsidRPr="00854172" w:rsidRDefault="005415E3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854172">
              <w:rPr>
                <w:rFonts w:eastAsia="Times New Roman" w:cstheme="minorHAnsi"/>
                <w:lang w:val="en-GB" w:eastAsia="en-GB"/>
              </w:rPr>
              <w:t>.</w:t>
            </w:r>
            <w:r w:rsidR="00C63BC0">
              <w:rPr>
                <w:rFonts w:eastAsia="Times New Roman" w:cstheme="minorHAnsi"/>
                <w:lang w:val="en-GB" w:eastAsia="en-GB"/>
              </w:rPr>
              <w:t>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15EF6248" w14:textId="12A45E2A" w:rsidR="005415E3" w:rsidRPr="00854172" w:rsidRDefault="005415E3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854172">
              <w:rPr>
                <w:rFonts w:eastAsia="Times New Roman" w:cstheme="minorHAnsi"/>
                <w:lang w:val="en-GB" w:eastAsia="en-GB"/>
              </w:rPr>
              <w:t>.0</w:t>
            </w:r>
            <w:r w:rsidR="00C63BC0">
              <w:rPr>
                <w:rFonts w:eastAsia="Times New Roman" w:cstheme="minorHAnsi"/>
                <w:lang w:val="en-GB" w:eastAsia="en-GB"/>
              </w:rPr>
              <w:t>4</w:t>
            </w:r>
          </w:p>
        </w:tc>
      </w:tr>
      <w:tr w:rsidR="007D47BE" w:rsidRPr="00854172" w14:paraId="610FAE6B" w14:textId="77777777" w:rsidTr="009A4BD1">
        <w:trPr>
          <w:tblHeader/>
        </w:trPr>
        <w:tc>
          <w:tcPr>
            <w:tcW w:w="993" w:type="dxa"/>
            <w:vMerge/>
            <w:tcBorders>
              <w:right w:val="nil"/>
            </w:tcBorders>
            <w:vAlign w:val="center"/>
          </w:tcPr>
          <w:p w14:paraId="026F692E" w14:textId="77777777" w:rsidR="007D47BE" w:rsidRPr="00854172" w:rsidRDefault="007D47BE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22CC53" w14:textId="77777777" w:rsidR="007D47BE" w:rsidRPr="00854172" w:rsidRDefault="007D47BE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854172">
              <w:rPr>
                <w:rFonts w:eastAsia="Times New Roman" w:cstheme="minorHAnsi"/>
                <w:lang w:val="en-GB" w:eastAsia="en-GB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9F70F" w14:textId="77777777" w:rsidR="007D47BE" w:rsidRPr="00854172" w:rsidRDefault="007D47BE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551FD" w14:textId="3BAD6F77" w:rsidR="007D47BE" w:rsidRPr="00854172" w:rsidRDefault="007D47BE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72C78" w14:textId="77777777" w:rsidR="007D47BE" w:rsidRPr="00854172" w:rsidRDefault="007D47BE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297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E1D2C7" w14:textId="6A61DDBC" w:rsidR="007D47BE" w:rsidRPr="00854172" w:rsidRDefault="007D47BE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854172">
              <w:rPr>
                <w:rFonts w:eastAsia="Times New Roman" w:cstheme="minorHAnsi"/>
                <w:lang w:val="en-GB" w:eastAsia="en-GB"/>
              </w:rPr>
              <w:t>Egocentrism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01EAC" w14:textId="77777777" w:rsidR="007D47BE" w:rsidRPr="00854172" w:rsidRDefault="007D47BE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5D85620E" w14:textId="77777777" w:rsidR="007D47BE" w:rsidRPr="00854172" w:rsidRDefault="007D47BE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</w:tr>
      <w:tr w:rsidR="00D26B8D" w:rsidRPr="00854172" w14:paraId="0F71F869" w14:textId="77777777" w:rsidTr="009A4BD1">
        <w:trPr>
          <w:tblHeader/>
        </w:trPr>
        <w:tc>
          <w:tcPr>
            <w:tcW w:w="993" w:type="dxa"/>
            <w:vMerge/>
            <w:tcBorders>
              <w:right w:val="nil"/>
            </w:tcBorders>
            <w:vAlign w:val="center"/>
          </w:tcPr>
          <w:p w14:paraId="31A317F6" w14:textId="77777777" w:rsidR="005415E3" w:rsidRPr="00854172" w:rsidRDefault="005415E3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B1115" w14:textId="77777777" w:rsidR="005415E3" w:rsidRPr="00854172" w:rsidRDefault="005415E3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6A915" w14:textId="28856949" w:rsidR="005415E3" w:rsidRPr="00854172" w:rsidRDefault="00C63BC0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B2EDD" w14:textId="38A7B139" w:rsidR="005415E3" w:rsidRPr="00854172" w:rsidRDefault="005415E3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854172">
              <w:rPr>
                <w:rFonts w:eastAsia="Times New Roman" w:cstheme="minorHAnsi"/>
                <w:lang w:val="en-GB" w:eastAsia="en-GB"/>
              </w:rPr>
              <w:t>2.61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1C520" w14:textId="77777777" w:rsidR="005415E3" w:rsidRPr="00854172" w:rsidRDefault="005415E3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854172">
              <w:rPr>
                <w:rFonts w:eastAsia="Times New Roman" w:cstheme="minorHAnsi"/>
                <w:lang w:val="en-GB" w:eastAsia="en-GB"/>
              </w:rPr>
              <w:t>.01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313CFA" w14:textId="65D4D7C9" w:rsidR="005415E3" w:rsidRPr="00854172" w:rsidRDefault="00C63BC0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-.1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E44B99" w14:textId="3D15BE45" w:rsidR="005415E3" w:rsidRPr="00854172" w:rsidRDefault="005415E3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854172">
              <w:rPr>
                <w:rFonts w:eastAsia="Times New Roman" w:cstheme="minorHAnsi"/>
                <w:lang w:val="en-GB" w:eastAsia="en-GB"/>
              </w:rPr>
              <w:t>-.8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34E082" w14:textId="77777777" w:rsidR="005415E3" w:rsidRPr="00854172" w:rsidRDefault="005415E3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854172">
              <w:rPr>
                <w:rFonts w:eastAsia="Times New Roman" w:cstheme="minorHAnsi"/>
                <w:lang w:val="en-GB" w:eastAsia="en-GB"/>
              </w:rPr>
              <w:t>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5B059" w14:textId="2476E7C5" w:rsidR="005415E3" w:rsidRPr="00854172" w:rsidRDefault="00C63BC0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B06FF" w14:textId="77777777" w:rsidR="005415E3" w:rsidRPr="00854172" w:rsidRDefault="005415E3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854172">
              <w:rPr>
                <w:rFonts w:eastAsia="Times New Roman" w:cstheme="minorHAnsi"/>
                <w:lang w:val="en-GB" w:eastAsia="en-GB"/>
              </w:rPr>
              <w:t>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8351B" w14:textId="77777777" w:rsidR="005415E3" w:rsidRPr="00854172" w:rsidRDefault="005415E3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854172">
              <w:rPr>
                <w:rFonts w:eastAsia="Times New Roman" w:cstheme="minorHAnsi"/>
                <w:lang w:val="en-GB" w:eastAsia="en-GB"/>
              </w:rPr>
              <w:t>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7FCA5028" w14:textId="77777777" w:rsidR="005415E3" w:rsidRPr="00854172" w:rsidRDefault="005415E3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854172">
              <w:rPr>
                <w:rFonts w:eastAsia="Times New Roman" w:cstheme="minorHAnsi"/>
                <w:lang w:val="en-GB" w:eastAsia="en-GB"/>
              </w:rPr>
              <w:t>.04</w:t>
            </w:r>
          </w:p>
        </w:tc>
      </w:tr>
      <w:tr w:rsidR="007D47BE" w:rsidRPr="00854172" w14:paraId="1A7F0AF3" w14:textId="77777777" w:rsidTr="009A4BD1">
        <w:trPr>
          <w:tblHeader/>
        </w:trPr>
        <w:tc>
          <w:tcPr>
            <w:tcW w:w="993" w:type="dxa"/>
            <w:vMerge/>
            <w:tcBorders>
              <w:right w:val="nil"/>
            </w:tcBorders>
            <w:vAlign w:val="center"/>
          </w:tcPr>
          <w:p w14:paraId="22537A96" w14:textId="77777777" w:rsidR="007D47BE" w:rsidRPr="00854172" w:rsidRDefault="007D47BE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9286EF" w14:textId="77777777" w:rsidR="007D47BE" w:rsidRPr="00854172" w:rsidRDefault="007D47BE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854172">
              <w:rPr>
                <w:rFonts w:eastAsia="Times New Roman" w:cstheme="minorHAnsi"/>
                <w:lang w:val="en-GB" w:eastAsia="en-GB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99226" w14:textId="77777777" w:rsidR="007D47BE" w:rsidRPr="00854172" w:rsidRDefault="007D47BE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F72BD" w14:textId="75D14824" w:rsidR="007D47BE" w:rsidRPr="00854172" w:rsidRDefault="007D47BE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19680" w14:textId="77777777" w:rsidR="007D47BE" w:rsidRPr="00854172" w:rsidRDefault="007D47BE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297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277E2B" w14:textId="29FD097B" w:rsidR="007D47BE" w:rsidRPr="00854172" w:rsidRDefault="007D47BE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854172">
              <w:rPr>
                <w:rFonts w:eastAsia="Times New Roman" w:cstheme="minorHAnsi"/>
                <w:lang w:val="en-GB" w:eastAsia="en-GB"/>
              </w:rPr>
              <w:t>Antisocial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03760" w14:textId="77777777" w:rsidR="007D47BE" w:rsidRPr="00854172" w:rsidRDefault="007D47BE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92C2C" w14:textId="77777777" w:rsidR="007D47BE" w:rsidRPr="00854172" w:rsidRDefault="007D47BE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08D12" w14:textId="77777777" w:rsidR="007D47BE" w:rsidRPr="00854172" w:rsidRDefault="007D47BE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0DD0B366" w14:textId="77777777" w:rsidR="007D47BE" w:rsidRPr="00854172" w:rsidRDefault="007D47BE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</w:tr>
      <w:tr w:rsidR="00D26B8D" w:rsidRPr="00854172" w14:paraId="5F20206A" w14:textId="77777777" w:rsidTr="009A4BD1">
        <w:trPr>
          <w:tblHeader/>
        </w:trPr>
        <w:tc>
          <w:tcPr>
            <w:tcW w:w="993" w:type="dxa"/>
            <w:vMerge/>
            <w:tcBorders>
              <w:right w:val="nil"/>
            </w:tcBorders>
            <w:vAlign w:val="center"/>
          </w:tcPr>
          <w:p w14:paraId="16D3DD47" w14:textId="77777777" w:rsidR="005415E3" w:rsidRPr="00854172" w:rsidRDefault="005415E3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CADD4" w14:textId="77777777" w:rsidR="005415E3" w:rsidRPr="00854172" w:rsidRDefault="005415E3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B855F" w14:textId="4C143967" w:rsidR="005415E3" w:rsidRPr="00854172" w:rsidRDefault="00B561C4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59155" w14:textId="67F8AC6B" w:rsidR="005415E3" w:rsidRPr="00854172" w:rsidRDefault="005415E3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854172">
              <w:rPr>
                <w:rFonts w:eastAsia="Times New Roman" w:cstheme="minorHAnsi"/>
                <w:lang w:val="en-GB" w:eastAsia="en-GB"/>
              </w:rPr>
              <w:t>2.42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53242" w14:textId="77777777" w:rsidR="005415E3" w:rsidRPr="00854172" w:rsidRDefault="005415E3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854172">
              <w:rPr>
                <w:rFonts w:eastAsia="Times New Roman" w:cstheme="minorHAnsi"/>
                <w:lang w:val="en-GB" w:eastAsia="en-GB"/>
              </w:rPr>
              <w:t>.02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7D9F12" w14:textId="59B7C748" w:rsidR="005415E3" w:rsidRPr="00854172" w:rsidRDefault="00B561C4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.00</w:t>
            </w:r>
            <w:r w:rsidR="00C63BC0">
              <w:rPr>
                <w:rFonts w:eastAsia="Times New Roman" w:cstheme="minorHAnsi"/>
                <w:lang w:val="en-GB" w:eastAsia="en-GB"/>
              </w:rPr>
              <w:t>00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85F9A7" w14:textId="1465EE8F" w:rsidR="005415E3" w:rsidRPr="00854172" w:rsidRDefault="005415E3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854172">
              <w:rPr>
                <w:rFonts w:eastAsia="Times New Roman" w:cstheme="minorHAnsi"/>
                <w:lang w:val="en-GB" w:eastAsia="en-GB"/>
              </w:rPr>
              <w:t>.0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C72FD1" w14:textId="77777777" w:rsidR="005415E3" w:rsidRPr="00854172" w:rsidRDefault="005415E3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854172">
              <w:rPr>
                <w:rFonts w:eastAsia="Times New Roman" w:cstheme="minorHAnsi"/>
                <w:lang w:val="en-GB" w:eastAsia="en-GB"/>
              </w:rPr>
              <w:t>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24EF3" w14:textId="53B8FDE0" w:rsidR="005415E3" w:rsidRPr="00854172" w:rsidRDefault="00B561C4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-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B9AF0" w14:textId="77777777" w:rsidR="005415E3" w:rsidRPr="00854172" w:rsidRDefault="005415E3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854172">
              <w:rPr>
                <w:rFonts w:eastAsia="Times New Roman" w:cstheme="minorHAnsi"/>
                <w:lang w:val="en-GB" w:eastAsia="en-GB"/>
              </w:rPr>
              <w:t>-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3E125" w14:textId="77777777" w:rsidR="005415E3" w:rsidRPr="00854172" w:rsidRDefault="005415E3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854172">
              <w:rPr>
                <w:rFonts w:eastAsia="Times New Roman" w:cstheme="minorHAnsi"/>
                <w:lang w:val="en-GB" w:eastAsia="en-GB"/>
              </w:rPr>
              <w:t>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44B1413A" w14:textId="77777777" w:rsidR="005415E3" w:rsidRPr="00854172" w:rsidRDefault="005415E3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854172">
              <w:rPr>
                <w:rFonts w:eastAsia="Times New Roman" w:cstheme="minorHAnsi"/>
                <w:lang w:val="en-GB" w:eastAsia="en-GB"/>
              </w:rPr>
              <w:t>.03</w:t>
            </w:r>
          </w:p>
        </w:tc>
      </w:tr>
      <w:tr w:rsidR="007D47BE" w:rsidRPr="00854172" w14:paraId="1B424E2D" w14:textId="77777777" w:rsidTr="009A4BD1">
        <w:trPr>
          <w:tblHeader/>
        </w:trPr>
        <w:tc>
          <w:tcPr>
            <w:tcW w:w="993" w:type="dxa"/>
            <w:vMerge/>
            <w:tcBorders>
              <w:right w:val="nil"/>
            </w:tcBorders>
            <w:vAlign w:val="center"/>
          </w:tcPr>
          <w:p w14:paraId="6E88743F" w14:textId="77777777" w:rsidR="007D47BE" w:rsidRPr="00854172" w:rsidRDefault="007D47BE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E08AC1" w14:textId="77777777" w:rsidR="007D47BE" w:rsidRPr="00854172" w:rsidRDefault="007D47BE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854172">
              <w:rPr>
                <w:rFonts w:eastAsia="Times New Roman" w:cstheme="minorHAnsi"/>
                <w:lang w:val="en-GB" w:eastAsia="en-GB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5B75A" w14:textId="77777777" w:rsidR="007D47BE" w:rsidRPr="00854172" w:rsidRDefault="007D47BE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7B6F3" w14:textId="51387B0E" w:rsidR="007D47BE" w:rsidRPr="00854172" w:rsidRDefault="007D47BE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261E4" w14:textId="77777777" w:rsidR="007D47BE" w:rsidRPr="00854172" w:rsidRDefault="007D47BE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297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224AF4" w14:textId="5F4C3514" w:rsidR="007D47BE" w:rsidRPr="00854172" w:rsidRDefault="007D47BE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854172">
              <w:rPr>
                <w:rFonts w:eastAsia="Times New Roman" w:cstheme="minorHAnsi"/>
                <w:lang w:val="en-GB" w:eastAsia="en-GB"/>
              </w:rPr>
              <w:t>Callousn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27ED4" w14:textId="77777777" w:rsidR="007D47BE" w:rsidRPr="00854172" w:rsidRDefault="007D47BE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88587" w14:textId="77777777" w:rsidR="007D47BE" w:rsidRPr="00854172" w:rsidRDefault="007D47BE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73EEC" w14:textId="77777777" w:rsidR="007D47BE" w:rsidRPr="00854172" w:rsidRDefault="007D47BE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2A15A406" w14:textId="77777777" w:rsidR="007D47BE" w:rsidRPr="00854172" w:rsidRDefault="007D47BE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</w:tr>
      <w:tr w:rsidR="005415E3" w:rsidRPr="00854172" w14:paraId="434E0A16" w14:textId="77777777" w:rsidTr="009A4BD1">
        <w:trPr>
          <w:tblHeader/>
        </w:trPr>
        <w:tc>
          <w:tcPr>
            <w:tcW w:w="993" w:type="dxa"/>
            <w:vMerge/>
            <w:tcBorders>
              <w:right w:val="nil"/>
            </w:tcBorders>
            <w:vAlign w:val="center"/>
          </w:tcPr>
          <w:p w14:paraId="59BDDF93" w14:textId="77777777" w:rsidR="005415E3" w:rsidRPr="00854172" w:rsidRDefault="005415E3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6436F253" w14:textId="77777777" w:rsidR="005415E3" w:rsidRPr="00854172" w:rsidRDefault="005415E3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4799F5AF" w14:textId="79FE7070" w:rsidR="005415E3" w:rsidRPr="00854172" w:rsidRDefault="0015039D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.1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2AFB57E2" w14:textId="67E7EDC8" w:rsidR="005415E3" w:rsidRPr="00854172" w:rsidRDefault="005415E3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854172">
              <w:rPr>
                <w:rFonts w:eastAsia="Times New Roman" w:cstheme="minorHAnsi"/>
                <w:lang w:val="en-GB" w:eastAsia="en-GB"/>
              </w:rPr>
              <w:t>2.46*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07674B01" w14:textId="77777777" w:rsidR="005415E3" w:rsidRPr="00854172" w:rsidRDefault="005415E3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854172">
              <w:rPr>
                <w:rFonts w:eastAsia="Times New Roman" w:cstheme="minorHAnsi"/>
                <w:lang w:val="en-GB" w:eastAsia="en-GB"/>
              </w:rPr>
              <w:t>.02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3FF9953" w14:textId="3D496284" w:rsidR="005415E3" w:rsidRPr="00854172" w:rsidRDefault="0015039D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-.0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0B506EF" w14:textId="6B2D4D69" w:rsidR="005415E3" w:rsidRPr="00854172" w:rsidRDefault="005415E3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854172">
              <w:rPr>
                <w:rFonts w:eastAsia="Times New Roman" w:cstheme="minorHAnsi"/>
                <w:lang w:val="en-GB" w:eastAsia="en-GB"/>
              </w:rPr>
              <w:t>-.4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BD7C0AF" w14:textId="77777777" w:rsidR="005415E3" w:rsidRPr="00854172" w:rsidRDefault="005415E3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854172">
              <w:rPr>
                <w:rFonts w:eastAsia="Times New Roman" w:cstheme="minorHAnsi"/>
                <w:lang w:val="en-GB" w:eastAsia="en-GB"/>
              </w:rPr>
              <w:t>.6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7F07ECCF" w14:textId="36DCD3DC" w:rsidR="005415E3" w:rsidRPr="00854172" w:rsidRDefault="0015039D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.02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14:paraId="6E14CF56" w14:textId="77777777" w:rsidR="005415E3" w:rsidRPr="00854172" w:rsidRDefault="005415E3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854172">
              <w:rPr>
                <w:rFonts w:eastAsia="Times New Roman" w:cstheme="minorHAnsi"/>
                <w:lang w:val="en-GB" w:eastAsia="en-GB"/>
              </w:rPr>
              <w:t>.2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2F63061D" w14:textId="77777777" w:rsidR="005415E3" w:rsidRPr="00854172" w:rsidRDefault="005415E3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854172">
              <w:rPr>
                <w:rFonts w:eastAsia="Times New Roman" w:cstheme="minorHAnsi"/>
                <w:lang w:val="en-GB" w:eastAsia="en-GB"/>
              </w:rPr>
              <w:t>.84</w:t>
            </w:r>
          </w:p>
        </w:tc>
        <w:tc>
          <w:tcPr>
            <w:tcW w:w="1276" w:type="dxa"/>
            <w:tcBorders>
              <w:top w:val="nil"/>
              <w:left w:val="nil"/>
            </w:tcBorders>
            <w:vAlign w:val="center"/>
          </w:tcPr>
          <w:p w14:paraId="04EE415C" w14:textId="77777777" w:rsidR="005415E3" w:rsidRPr="00854172" w:rsidRDefault="005415E3" w:rsidP="006838B2">
            <w:pPr>
              <w:spacing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854172">
              <w:rPr>
                <w:rFonts w:eastAsia="Times New Roman" w:cstheme="minorHAnsi"/>
                <w:lang w:val="en-GB" w:eastAsia="en-GB"/>
              </w:rPr>
              <w:t>.03</w:t>
            </w:r>
          </w:p>
        </w:tc>
      </w:tr>
    </w:tbl>
    <w:p w14:paraId="54050261" w14:textId="15E9C50B" w:rsidR="00854172" w:rsidRPr="00854172" w:rsidRDefault="00854172" w:rsidP="006838B2">
      <w:pPr>
        <w:spacing w:after="0" w:line="240" w:lineRule="auto"/>
        <w:ind w:hanging="1134"/>
        <w:rPr>
          <w:rFonts w:eastAsia="Times New Roman" w:cstheme="minorHAnsi"/>
          <w:lang w:val="en-GB" w:eastAsia="en-GB"/>
        </w:rPr>
      </w:pPr>
      <w:r w:rsidRPr="00854172">
        <w:rPr>
          <w:rFonts w:eastAsia="Times New Roman" w:cstheme="minorHAnsi"/>
          <w:lang w:val="en-GB" w:eastAsia="en-GB"/>
        </w:rPr>
        <w:t>*</w:t>
      </w:r>
      <w:r w:rsidR="00D26B8D">
        <w:rPr>
          <w:rFonts w:eastAsia="Times New Roman" w:cstheme="minorHAnsi"/>
          <w:lang w:val="en-GB" w:eastAsia="en-GB"/>
        </w:rPr>
        <w:t>S</w:t>
      </w:r>
      <w:r w:rsidRPr="00854172">
        <w:rPr>
          <w:rFonts w:eastAsia="Times New Roman" w:cstheme="minorHAnsi"/>
          <w:lang w:eastAsia="en-GB"/>
        </w:rPr>
        <w:t xml:space="preserve">ignificant at </w:t>
      </w:r>
      <w:r w:rsidR="007F77A7">
        <w:t>False Discovery Rate (FDR)</w:t>
      </w:r>
      <w:r w:rsidRPr="00854172">
        <w:rPr>
          <w:rFonts w:eastAsia="Times New Roman" w:cstheme="minorHAnsi"/>
          <w:lang w:eastAsia="en-GB"/>
        </w:rPr>
        <w:t xml:space="preserve">: </w:t>
      </w:r>
      <w:r w:rsidRPr="00854172">
        <w:rPr>
          <w:rFonts w:eastAsia="Times New Roman" w:cstheme="minorHAnsi"/>
          <w:i/>
          <w:iCs/>
          <w:lang w:eastAsia="en-GB"/>
        </w:rPr>
        <w:t>p</w:t>
      </w:r>
      <w:r w:rsidR="00EC54CC">
        <w:rPr>
          <w:rFonts w:eastAsia="Times New Roman" w:cstheme="minorHAnsi"/>
          <w:i/>
          <w:iCs/>
          <w:lang w:eastAsia="en-GB"/>
        </w:rPr>
        <w:t xml:space="preserve"> </w:t>
      </w:r>
      <w:r w:rsidRPr="00854172">
        <w:rPr>
          <w:rFonts w:eastAsia="Times New Roman" w:cstheme="minorHAnsi"/>
          <w:lang w:eastAsia="en-GB"/>
        </w:rPr>
        <w:t>=</w:t>
      </w:r>
      <w:r w:rsidR="00EC54CC">
        <w:rPr>
          <w:rFonts w:eastAsia="Times New Roman" w:cstheme="minorHAnsi"/>
          <w:lang w:eastAsia="en-GB"/>
        </w:rPr>
        <w:t xml:space="preserve"> </w:t>
      </w:r>
      <w:r w:rsidRPr="00854172">
        <w:rPr>
          <w:rFonts w:eastAsia="Times New Roman" w:cstheme="minorHAnsi"/>
          <w:lang w:eastAsia="en-GB"/>
        </w:rPr>
        <w:t>.0240</w:t>
      </w:r>
      <w:r w:rsidR="00EC54CC">
        <w:rPr>
          <w:rFonts w:eastAsia="Times New Roman" w:cstheme="minorHAnsi"/>
          <w:lang w:eastAsia="en-GB"/>
        </w:rPr>
        <w:t>.</w:t>
      </w:r>
    </w:p>
    <w:p w14:paraId="2EF7A49A" w14:textId="77777777" w:rsidR="00651FF0" w:rsidRDefault="007F77A7"/>
    <w:sectPr w:rsidR="00651FF0" w:rsidSect="006838B2">
      <w:pgSz w:w="12240" w:h="15840"/>
      <w:pgMar w:top="1440" w:right="1467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4172"/>
    <w:rsid w:val="000743E2"/>
    <w:rsid w:val="00086372"/>
    <w:rsid w:val="0015039D"/>
    <w:rsid w:val="00155409"/>
    <w:rsid w:val="0017183D"/>
    <w:rsid w:val="002F6DF1"/>
    <w:rsid w:val="003464C8"/>
    <w:rsid w:val="003D435F"/>
    <w:rsid w:val="005415E3"/>
    <w:rsid w:val="006838B2"/>
    <w:rsid w:val="00762637"/>
    <w:rsid w:val="007B2430"/>
    <w:rsid w:val="007D47BE"/>
    <w:rsid w:val="007F77A7"/>
    <w:rsid w:val="00835CB6"/>
    <w:rsid w:val="00854172"/>
    <w:rsid w:val="009A4BD1"/>
    <w:rsid w:val="009E5BF4"/>
    <w:rsid w:val="00A30435"/>
    <w:rsid w:val="00B561C4"/>
    <w:rsid w:val="00BE50B5"/>
    <w:rsid w:val="00C45503"/>
    <w:rsid w:val="00C63BC0"/>
    <w:rsid w:val="00C66F48"/>
    <w:rsid w:val="00D14F9F"/>
    <w:rsid w:val="00D26B8D"/>
    <w:rsid w:val="00D958BA"/>
    <w:rsid w:val="00DA55AF"/>
    <w:rsid w:val="00E9110A"/>
    <w:rsid w:val="00EA33DE"/>
    <w:rsid w:val="00EC5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AE1E72"/>
  <w15:chartTrackingRefBased/>
  <w15:docId w15:val="{F8E7A14B-5846-4E0C-B443-654CEC3719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541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417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4172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table" w:styleId="TableGrid">
    <w:name w:val="Table Grid"/>
    <w:basedOn w:val="TableNormal"/>
    <w:uiPriority w:val="39"/>
    <w:rsid w:val="008541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541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4172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8541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6616DE-9893-4814-ABF3-E01C49821A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1</Words>
  <Characters>97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bbestael, Jill (PSYCHOLOGY)</dc:creator>
  <cp:keywords/>
  <dc:description/>
  <cp:lastModifiedBy>Julie Millard</cp:lastModifiedBy>
  <cp:revision>6</cp:revision>
  <dcterms:created xsi:type="dcterms:W3CDTF">2022-10-20T08:15:00Z</dcterms:created>
  <dcterms:modified xsi:type="dcterms:W3CDTF">2022-11-03T13:26:00Z</dcterms:modified>
</cp:coreProperties>
</file>